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57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0"/>
        <w:gridCol w:w="4815"/>
        <w:gridCol w:w="180"/>
        <w:gridCol w:w="1960"/>
        <w:gridCol w:w="270"/>
        <w:gridCol w:w="992"/>
        <w:gridCol w:w="180"/>
      </w:tblGrid>
      <w:tr w:rsidR="00F80A5D" w:rsidRPr="00FE5868" w:rsidTr="00FE5868">
        <w:trPr>
          <w:trHeight w:val="240"/>
        </w:trPr>
        <w:tc>
          <w:tcPr>
            <w:tcW w:w="160" w:type="dxa"/>
            <w:tcBorders>
              <w:top w:val="nil"/>
              <w:left w:val="nil"/>
            </w:tcBorders>
          </w:tcPr>
          <w:p w:rsidR="00F80A5D" w:rsidRPr="00E01CB2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1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0A5D" w:rsidRPr="00F80A5D" w:rsidRDefault="0085046A" w:rsidP="0085046A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S4 </w:t>
            </w:r>
            <w:r w:rsidR="00F80A5D" w:rsidRPr="004E1AB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</w:t>
            </w:r>
            <w:r w:rsidR="002B15F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BLE</w:t>
            </w:r>
            <w:r w:rsidR="00F80A5D" w:rsidRPr="004E1AB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. </w:t>
            </w:r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Risk factors of hospital admission for </w:t>
            </w:r>
            <w:proofErr w:type="spellStart"/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bronchiolitis</w:t>
            </w:r>
            <w:proofErr w:type="spellEnd"/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</w:t>
            </w:r>
            <w:r w:rsidR="00F80A5D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mong</w:t>
            </w:r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infants and children </w:t>
            </w:r>
            <w:r w:rsidR="00F80A5D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selected </w:t>
            </w:r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at first </w:t>
            </w:r>
            <w:proofErr w:type="spellStart"/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bronchiolitis</w:t>
            </w:r>
            <w:proofErr w:type="spellEnd"/>
            <w:r w:rsidR="00F80A5D" w:rsidRPr="00D47A2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season</w:t>
            </w:r>
            <w:r w:rsidR="00F80A5D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– Sensitivity analysi</w:t>
            </w:r>
            <w:r w:rsidR="00F80A5D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</w:t>
            </w:r>
            <w:r w:rsidR="00F80A5D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(</w:t>
            </w:r>
            <w:r w:rsidR="00F80A5D" w:rsidRPr="00B31C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=3,879,506</w:t>
            </w:r>
            <w:r w:rsidR="00F80A5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  <w:r w:rsidR="00F80A5D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F80A5D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0A5D" w:rsidRPr="00B31CA6" w:rsidTr="00FE5868">
        <w:trPr>
          <w:trHeight w:val="240"/>
        </w:trPr>
        <w:tc>
          <w:tcPr>
            <w:tcW w:w="160" w:type="dxa"/>
            <w:tcBorders>
              <w:left w:val="nil"/>
            </w:tcBorders>
          </w:tcPr>
          <w:p w:rsidR="00F80A5D" w:rsidRPr="00E01CB2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F80A5D" w:rsidRPr="00A53845" w:rsidRDefault="00F80A5D" w:rsidP="00FD2DBD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538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0" w:type="dxa"/>
          </w:tcPr>
          <w:p w:rsidR="00F80A5D" w:rsidRPr="00B31CA6" w:rsidRDefault="00F80A5D" w:rsidP="00FD2DB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F80A5D" w:rsidRPr="00B31CA6" w:rsidRDefault="00F80A5D" w:rsidP="00FD2DB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F80A5D" w:rsidRPr="00B31CA6" w:rsidRDefault="00F80A5D" w:rsidP="00FD2DB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F80A5D" w:rsidRPr="00B31CA6" w:rsidRDefault="00F80A5D" w:rsidP="00FD2DBD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onchioliti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ason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: 2011–2012)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–2010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-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70" w:type="dxa"/>
          </w:tcPr>
          <w:p w:rsidR="00F80A5D" w:rsidRPr="00B31CA6" w:rsidRDefault="00F80A5D" w:rsidP="0035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35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–2011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–2013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FE5868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haracteristics of the infant and delivery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e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ltiple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station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≥37 GA)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remel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2–27 GA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F80A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8–32 GA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-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F80A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3–36 GA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-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F80A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triction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uterine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triction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y small for GA (birth weight &lt;5%)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mall for GA (birth weight: 5–10%)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75798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FE5868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me elapsed from neonatal discharge to October1 (ref:7–12 months)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-24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9-21 in 2009-2010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757986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–18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-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–6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April–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F80A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–3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July–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embe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-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onset (October–December)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6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-6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end (January–March)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scharge from NICU (October–December)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FE5868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story of severe respiratory infection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iolitis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D47A29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TI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-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lying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chopulmonar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plasia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7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dynamicall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D (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er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-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270" w:type="dxa"/>
          </w:tcPr>
          <w:p w:rsidR="00F80A5D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77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dynamicall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D 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-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derlying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c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B31CA6" w:rsidRDefault="00757986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ertension</w:t>
            </w:r>
          </w:p>
        </w:tc>
        <w:tc>
          <w:tcPr>
            <w:tcW w:w="180" w:type="dxa"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B31CA6" w:rsidRDefault="00757986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ngenital lung disease and/or bronchial abnormalities </w:t>
            </w:r>
          </w:p>
        </w:tc>
        <w:tc>
          <w:tcPr>
            <w:tcW w:w="180" w:type="dxa"/>
          </w:tcPr>
          <w:p w:rsidR="00757986" w:rsidRPr="004A2A20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B31CA6" w:rsidRDefault="00757986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nit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heoesophage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tula</w:t>
            </w:r>
            <w:proofErr w:type="spellEnd"/>
          </w:p>
        </w:tc>
        <w:tc>
          <w:tcPr>
            <w:tcW w:w="180" w:type="dxa"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B31CA6" w:rsidRDefault="00757986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ic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sis</w:t>
            </w:r>
            <w:proofErr w:type="spellEnd"/>
          </w:p>
        </w:tc>
        <w:tc>
          <w:tcPr>
            <w:tcW w:w="180" w:type="dxa"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FE5868" w:rsidRDefault="00757986" w:rsidP="00FE5868">
            <w:pPr>
              <w:spacing w:after="0" w:line="240" w:lineRule="auto"/>
              <w:ind w:left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rdiovascular disease occurring during the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inat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riod</w:t>
            </w:r>
            <w:r w:rsidR="00FE5868" w:rsidRPr="00FE586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E5868" w:rsidRPr="00FE586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ithout CHD identified in the follow-up</w:t>
            </w:r>
          </w:p>
        </w:tc>
        <w:tc>
          <w:tcPr>
            <w:tcW w:w="180" w:type="dxa"/>
          </w:tcPr>
          <w:p w:rsidR="00757986" w:rsidRPr="004A2A20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57986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757986" w:rsidRPr="00B31CA6" w:rsidRDefault="00757986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757986" w:rsidRPr="00B31CA6" w:rsidRDefault="00757986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myopathy</w:t>
            </w:r>
            <w:proofErr w:type="spellEnd"/>
          </w:p>
        </w:tc>
        <w:tc>
          <w:tcPr>
            <w:tcW w:w="180" w:type="dxa"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57986" w:rsidRPr="00B31CA6" w:rsidRDefault="00757986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-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270" w:type="dxa"/>
          </w:tcPr>
          <w:p w:rsidR="00757986" w:rsidRPr="00B31CA6" w:rsidRDefault="0075798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57986" w:rsidRPr="00B31CA6" w:rsidRDefault="006961B6" w:rsidP="00E6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57986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757986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phragmatic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nia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phalocele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757986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a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rophy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genital abnormalities of the nervous system</w:t>
            </w:r>
          </w:p>
        </w:tc>
        <w:tc>
          <w:tcPr>
            <w:tcW w:w="180" w:type="dxa"/>
          </w:tcPr>
          <w:p w:rsidR="00F80A5D" w:rsidRPr="004A2A20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ft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ate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wn syndrome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B30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som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-2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 infection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0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757986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lid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gan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696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em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0D3BA5">
            <w:pPr>
              <w:spacing w:after="0" w:line="240" w:lineRule="auto"/>
              <w:ind w:firstLine="6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order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ing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gnanc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oking</w:t>
            </w:r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757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 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6961B6" w:rsidP="00D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180" w:type="dxa"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80A5D" w:rsidRPr="00B31CA6" w:rsidRDefault="00F80A5D" w:rsidP="004A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0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-1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270" w:type="dxa"/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80A5D" w:rsidRPr="00B31CA6" w:rsidRDefault="00D4319A" w:rsidP="00D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B31CA6" w:rsidTr="00FE5868">
        <w:trPr>
          <w:trHeight w:val="284"/>
        </w:trPr>
        <w:tc>
          <w:tcPr>
            <w:tcW w:w="160" w:type="dxa"/>
            <w:tcBorders>
              <w:left w:val="nil"/>
            </w:tcBorders>
          </w:tcPr>
          <w:p w:rsidR="00F80A5D" w:rsidRPr="00B31CA6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5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F80A5D" w:rsidRPr="00B31CA6" w:rsidRDefault="00F80A5D" w:rsidP="00C14B7D">
            <w:pPr>
              <w:spacing w:after="0" w:line="240" w:lineRule="auto"/>
              <w:ind w:firstLine="35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</w:t>
            </w:r>
            <w:proofErr w:type="spellEnd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litus</w:t>
            </w:r>
            <w:proofErr w:type="spellEnd"/>
          </w:p>
        </w:tc>
        <w:tc>
          <w:tcPr>
            <w:tcW w:w="180" w:type="dxa"/>
            <w:tcBorders>
              <w:bottom w:val="dotted" w:sz="4" w:space="0" w:color="auto"/>
            </w:tcBorders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D43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7579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-1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270" w:type="dxa"/>
            <w:tcBorders>
              <w:bottom w:val="dotted" w:sz="4" w:space="0" w:color="auto"/>
            </w:tcBorders>
          </w:tcPr>
          <w:p w:rsidR="00F80A5D" w:rsidRPr="00B31CA6" w:rsidRDefault="00F80A5D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F80A5D" w:rsidRPr="00B31CA6" w:rsidRDefault="006961B6" w:rsidP="00175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D431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80A5D" w:rsidRPr="00B31C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A5D" w:rsidRPr="00B31CA6" w:rsidRDefault="00F80A5D" w:rsidP="004E1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80A5D" w:rsidRPr="00FE5868" w:rsidTr="00FE5868">
        <w:trPr>
          <w:trHeight w:val="284"/>
        </w:trPr>
        <w:tc>
          <w:tcPr>
            <w:tcW w:w="160" w:type="dxa"/>
            <w:tcBorders>
              <w:left w:val="nil"/>
              <w:bottom w:val="single" w:sz="4" w:space="0" w:color="auto"/>
            </w:tcBorders>
          </w:tcPr>
          <w:p w:rsidR="00F80A5D" w:rsidRPr="00F80A5D" w:rsidRDefault="00F80A5D" w:rsidP="004E1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7" w:type="dxa"/>
            <w:gridSpan w:val="6"/>
            <w:tcBorders>
              <w:bottom w:val="single" w:sz="4" w:space="0" w:color="auto"/>
              <w:right w:val="nil"/>
            </w:tcBorders>
          </w:tcPr>
          <w:p w:rsidR="00F80A5D" w:rsidRPr="0059263F" w:rsidRDefault="00F80A5D" w:rsidP="00F80A5D">
            <w:pPr>
              <w:tabs>
                <w:tab w:val="left" w:pos="0"/>
              </w:tabs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CI, confidence interval; CHD, congenital heart disease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–10, 10</w:t>
            </w:r>
            <w:r w:rsidRPr="00CD7A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sed edition of the </w:t>
            </w:r>
            <w:r w:rsidRPr="00CD7AC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national Classification of Disea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431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RTI, lower respiratory tract infection; NICU, neonatal intensive care unit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, odds ratio; 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SV, respiratory </w:t>
            </w:r>
            <w:proofErr w:type="spellStart"/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ytial</w:t>
            </w:r>
            <w:proofErr w:type="spellEnd"/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F80A5D" w:rsidRPr="0059263F" w:rsidRDefault="00F80A5D" w:rsidP="00F80A5D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proofErr w:type="gramStart"/>
            <w:r w:rsidRPr="005926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9263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–</w:t>
            </w:r>
            <w:r w:rsidRPr="0059263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  <w:proofErr w:type="gramEnd"/>
            <w:r w:rsidRPr="0059263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codes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were </w:t>
            </w:r>
            <w:r w:rsidRPr="0059263F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dentified by hospital records.</w:t>
            </w:r>
          </w:p>
          <w:p w:rsidR="00F80A5D" w:rsidRDefault="00F80A5D" w:rsidP="00F80A5D">
            <w:pPr>
              <w:spacing w:before="120"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proofErr w:type="gramStart"/>
            <w:r w:rsidRPr="0059263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  <w:proofErr w:type="spellEnd"/>
            <w:proofErr w:type="gramEnd"/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ied according to the criteria from the Anatomic and Clinical </w:t>
            </w:r>
            <w:r w:rsidRPr="009F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ification of Congenital Heart Disease and corresponding to validated IC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9F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code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2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ery was identified as </w:t>
            </w:r>
            <w:proofErr w:type="spellStart"/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ally</w:t>
            </w:r>
            <w:proofErr w:type="spellEnd"/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t CHD.</w:t>
            </w:r>
          </w:p>
          <w:p w:rsidR="00F80A5D" w:rsidRPr="00F80A5D" w:rsidRDefault="00F80A5D" w:rsidP="003309F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variate </w:t>
            </w:r>
            <w:r w:rsidR="003309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regression was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al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ariates as well as </w:t>
            </w:r>
            <w:r w:rsidRPr="005926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of maternity ward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environmental risk factors.</w:t>
            </w:r>
          </w:p>
        </w:tc>
      </w:tr>
    </w:tbl>
    <w:p w:rsidR="008C2073" w:rsidRDefault="008C2073" w:rsidP="006961B6">
      <w:pPr>
        <w:tabs>
          <w:tab w:val="left" w:pos="2705"/>
        </w:tabs>
        <w:spacing w:before="120" w:after="0"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</w:p>
    <w:sectPr w:rsidR="008C2073" w:rsidSect="00DF72E1">
      <w:footerReference w:type="default" r:id="rId8"/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99A" w:rsidRDefault="00D0399A" w:rsidP="00774860">
      <w:pPr>
        <w:spacing w:after="0" w:line="240" w:lineRule="auto"/>
      </w:pPr>
      <w:r>
        <w:separator/>
      </w:r>
    </w:p>
  </w:endnote>
  <w:endnote w:type="continuationSeparator" w:id="0">
    <w:p w:rsidR="00D0399A" w:rsidRDefault="00D0399A" w:rsidP="0077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7554"/>
      <w:docPartObj>
        <w:docPartGallery w:val="Page Numbers (Bottom of Page)"/>
        <w:docPartUnique/>
      </w:docPartObj>
    </w:sdtPr>
    <w:sdtContent>
      <w:p w:rsidR="002E0C92" w:rsidRDefault="001C4360">
        <w:pPr>
          <w:pStyle w:val="Pieddepage"/>
          <w:jc w:val="center"/>
        </w:pPr>
        <w:fldSimple w:instr=" PAGE   \* MERGEFORMAT ">
          <w:r w:rsidR="00FE5868">
            <w:rPr>
              <w:noProof/>
            </w:rPr>
            <w:t>1</w:t>
          </w:r>
        </w:fldSimple>
      </w:p>
    </w:sdtContent>
  </w:sdt>
  <w:p w:rsidR="002E0C92" w:rsidRDefault="002E0C9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99A" w:rsidRDefault="00D0399A" w:rsidP="00774860">
      <w:pPr>
        <w:spacing w:after="0" w:line="240" w:lineRule="auto"/>
      </w:pPr>
      <w:r>
        <w:separator/>
      </w:r>
    </w:p>
  </w:footnote>
  <w:footnote w:type="continuationSeparator" w:id="0">
    <w:p w:rsidR="00D0399A" w:rsidRDefault="00D0399A" w:rsidP="0077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031A66A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E6F9F"/>
    <w:multiLevelType w:val="hybridMultilevel"/>
    <w:tmpl w:val="D6201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B0390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F482B"/>
    <w:multiLevelType w:val="hybridMultilevel"/>
    <w:tmpl w:val="E13A2CD4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45504"/>
    <w:multiLevelType w:val="hybridMultilevel"/>
    <w:tmpl w:val="AA4E0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983349"/>
    <w:multiLevelType w:val="hybridMultilevel"/>
    <w:tmpl w:val="853E3EAC"/>
    <w:lvl w:ilvl="0" w:tplc="CDE692FE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15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DF15F9"/>
    <w:multiLevelType w:val="multilevel"/>
    <w:tmpl w:val="48D6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6779A1"/>
    <w:multiLevelType w:val="multilevel"/>
    <w:tmpl w:val="BD74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ED0F1B"/>
    <w:multiLevelType w:val="hybridMultilevel"/>
    <w:tmpl w:val="D77AE0B8"/>
    <w:lvl w:ilvl="0" w:tplc="B3A09AB0">
      <w:start w:val="28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658EA"/>
    <w:multiLevelType w:val="hybridMultilevel"/>
    <w:tmpl w:val="21980E9C"/>
    <w:lvl w:ilvl="0" w:tplc="CEB4678E">
      <w:start w:val="20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F6D7B"/>
    <w:multiLevelType w:val="hybridMultilevel"/>
    <w:tmpl w:val="4A9CCC4A"/>
    <w:lvl w:ilvl="0" w:tplc="38AEF07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BE7493"/>
    <w:multiLevelType w:val="hybridMultilevel"/>
    <w:tmpl w:val="1D5218DC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EC1C3B"/>
    <w:multiLevelType w:val="hybridMultilevel"/>
    <w:tmpl w:val="715A1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7C73"/>
    <w:multiLevelType w:val="hybridMultilevel"/>
    <w:tmpl w:val="532E5DB6"/>
    <w:lvl w:ilvl="0" w:tplc="86586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815A0"/>
    <w:multiLevelType w:val="hybridMultilevel"/>
    <w:tmpl w:val="8A6CBC1C"/>
    <w:lvl w:ilvl="0" w:tplc="80AA8C3E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004"/>
    <w:multiLevelType w:val="hybridMultilevel"/>
    <w:tmpl w:val="0720C238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83749"/>
    <w:multiLevelType w:val="multilevel"/>
    <w:tmpl w:val="63A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B6385C"/>
    <w:multiLevelType w:val="hybridMultilevel"/>
    <w:tmpl w:val="C6BA4774"/>
    <w:lvl w:ilvl="0" w:tplc="5366DDC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10CF"/>
    <w:multiLevelType w:val="multilevel"/>
    <w:tmpl w:val="C56A0FC4"/>
    <w:name w:val="WW8Num444326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4962"/>
        </w:tabs>
        <w:ind w:left="4962" w:hanging="1134"/>
      </w:pPr>
      <w:rPr>
        <w:rFonts w:cs="Times New Roman"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418"/>
        </w:tabs>
        <w:ind w:left="1418" w:hanging="1418"/>
      </w:pPr>
      <w:rPr>
        <w:rFonts w:cs="Times New Roman"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985"/>
        </w:tabs>
        <w:ind w:left="1985" w:hanging="198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52"/>
        </w:tabs>
        <w:ind w:left="2552" w:hanging="255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35"/>
        </w:tabs>
        <w:ind w:left="2835" w:hanging="2835"/>
      </w:pPr>
      <w:rPr>
        <w:rFonts w:cs="Times New Roman" w:hint="default"/>
      </w:rPr>
    </w:lvl>
  </w:abstractNum>
  <w:abstractNum w:abstractNumId="19">
    <w:nsid w:val="600B5D76"/>
    <w:multiLevelType w:val="hybridMultilevel"/>
    <w:tmpl w:val="93080C7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C94236"/>
    <w:multiLevelType w:val="hybridMultilevel"/>
    <w:tmpl w:val="06A42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B85E30"/>
    <w:multiLevelType w:val="hybridMultilevel"/>
    <w:tmpl w:val="D58AACB6"/>
    <w:lvl w:ilvl="0" w:tplc="7D964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32991"/>
    <w:multiLevelType w:val="hybridMultilevel"/>
    <w:tmpl w:val="9D9AA2A8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A53460"/>
    <w:multiLevelType w:val="hybridMultilevel"/>
    <w:tmpl w:val="6C38F83C"/>
    <w:lvl w:ilvl="0" w:tplc="39F6EBE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EB6C07"/>
    <w:multiLevelType w:val="hybridMultilevel"/>
    <w:tmpl w:val="B72C9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DD4A7C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F7655"/>
    <w:multiLevelType w:val="hybridMultilevel"/>
    <w:tmpl w:val="D664684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530F4"/>
    <w:multiLevelType w:val="hybridMultilevel"/>
    <w:tmpl w:val="731457F8"/>
    <w:lvl w:ilvl="0" w:tplc="3CB8C12E">
      <w:start w:val="1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8">
    <w:nsid w:val="7784674D"/>
    <w:multiLevelType w:val="hybridMultilevel"/>
    <w:tmpl w:val="955A0586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0"/>
  </w:num>
  <w:num w:numId="16">
    <w:abstractNumId w:val="2"/>
  </w:num>
  <w:num w:numId="17">
    <w:abstractNumId w:val="7"/>
  </w:num>
  <w:num w:numId="18">
    <w:abstractNumId w:val="13"/>
  </w:num>
  <w:num w:numId="19">
    <w:abstractNumId w:val="9"/>
  </w:num>
  <w:num w:numId="20">
    <w:abstractNumId w:val="27"/>
  </w:num>
  <w:num w:numId="21">
    <w:abstractNumId w:val="28"/>
  </w:num>
  <w:num w:numId="22">
    <w:abstractNumId w:val="17"/>
  </w:num>
  <w:num w:numId="23">
    <w:abstractNumId w:val="4"/>
  </w:num>
  <w:num w:numId="24">
    <w:abstractNumId w:val="20"/>
  </w:num>
  <w:num w:numId="25">
    <w:abstractNumId w:val="23"/>
  </w:num>
  <w:num w:numId="26">
    <w:abstractNumId w:val="24"/>
  </w:num>
  <w:num w:numId="27">
    <w:abstractNumId w:val="11"/>
  </w:num>
  <w:num w:numId="28">
    <w:abstractNumId w:val="6"/>
  </w:num>
  <w:num w:numId="29">
    <w:abstractNumId w:val="10"/>
  </w:num>
  <w:num w:numId="30">
    <w:abstractNumId w:val="16"/>
  </w:num>
  <w:num w:numId="31">
    <w:abstractNumId w:val="3"/>
  </w:num>
  <w:num w:numId="32">
    <w:abstractNumId w:val="14"/>
  </w:num>
  <w:num w:numId="33">
    <w:abstractNumId w:val="12"/>
  </w:num>
  <w:num w:numId="34">
    <w:abstractNumId w:val="26"/>
  </w:num>
  <w:num w:numId="35">
    <w:abstractNumId w:val="25"/>
  </w:num>
  <w:num w:numId="36">
    <w:abstractNumId w:val="8"/>
  </w:num>
  <w:num w:numId="37">
    <w:abstractNumId w:val="15"/>
  </w:num>
  <w:num w:numId="38">
    <w:abstractNumId w:val="5"/>
  </w:num>
  <w:num w:numId="39">
    <w:abstractNumId w:val="19"/>
  </w:num>
  <w:num w:numId="40">
    <w:abstractNumId w:val="22"/>
  </w:num>
  <w:num w:numId="41">
    <w:abstractNumId w:val="21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ichel HASCOET">
    <w15:presenceInfo w15:providerId="Windows Live" w15:userId="8e54c95e429f16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2309"/>
    <w:rsid w:val="0000009C"/>
    <w:rsid w:val="000003A2"/>
    <w:rsid w:val="00000A61"/>
    <w:rsid w:val="0000119B"/>
    <w:rsid w:val="00002C2E"/>
    <w:rsid w:val="00002E48"/>
    <w:rsid w:val="0000317E"/>
    <w:rsid w:val="00003743"/>
    <w:rsid w:val="000038C9"/>
    <w:rsid w:val="00003F0A"/>
    <w:rsid w:val="00004A08"/>
    <w:rsid w:val="000056E6"/>
    <w:rsid w:val="000069F9"/>
    <w:rsid w:val="00006E21"/>
    <w:rsid w:val="00007FB8"/>
    <w:rsid w:val="00010139"/>
    <w:rsid w:val="00010C03"/>
    <w:rsid w:val="00010D4D"/>
    <w:rsid w:val="000123E3"/>
    <w:rsid w:val="00012F73"/>
    <w:rsid w:val="0001308C"/>
    <w:rsid w:val="00013DC2"/>
    <w:rsid w:val="0001415E"/>
    <w:rsid w:val="0001497E"/>
    <w:rsid w:val="00014A5B"/>
    <w:rsid w:val="000154EE"/>
    <w:rsid w:val="00016B63"/>
    <w:rsid w:val="0001779D"/>
    <w:rsid w:val="00017915"/>
    <w:rsid w:val="000179AD"/>
    <w:rsid w:val="00020601"/>
    <w:rsid w:val="00021078"/>
    <w:rsid w:val="00021803"/>
    <w:rsid w:val="00021C41"/>
    <w:rsid w:val="00021C5F"/>
    <w:rsid w:val="00022CB0"/>
    <w:rsid w:val="00022E55"/>
    <w:rsid w:val="0002315A"/>
    <w:rsid w:val="00024C2F"/>
    <w:rsid w:val="00026263"/>
    <w:rsid w:val="00026C3D"/>
    <w:rsid w:val="000278FB"/>
    <w:rsid w:val="000305D6"/>
    <w:rsid w:val="00030B82"/>
    <w:rsid w:val="0003184E"/>
    <w:rsid w:val="00031A89"/>
    <w:rsid w:val="00031EA1"/>
    <w:rsid w:val="00032277"/>
    <w:rsid w:val="00032EF7"/>
    <w:rsid w:val="00033055"/>
    <w:rsid w:val="000338E0"/>
    <w:rsid w:val="00033934"/>
    <w:rsid w:val="00034126"/>
    <w:rsid w:val="00034158"/>
    <w:rsid w:val="0003431C"/>
    <w:rsid w:val="000350AD"/>
    <w:rsid w:val="0003555F"/>
    <w:rsid w:val="000369AF"/>
    <w:rsid w:val="00036CC2"/>
    <w:rsid w:val="000376D0"/>
    <w:rsid w:val="000400E4"/>
    <w:rsid w:val="0004059E"/>
    <w:rsid w:val="000405EE"/>
    <w:rsid w:val="00040642"/>
    <w:rsid w:val="00040E73"/>
    <w:rsid w:val="0004169F"/>
    <w:rsid w:val="00041A10"/>
    <w:rsid w:val="00041A15"/>
    <w:rsid w:val="00042DE9"/>
    <w:rsid w:val="000431E9"/>
    <w:rsid w:val="0004414C"/>
    <w:rsid w:val="00044C1E"/>
    <w:rsid w:val="00044DF7"/>
    <w:rsid w:val="000456B7"/>
    <w:rsid w:val="0004656B"/>
    <w:rsid w:val="00046AC0"/>
    <w:rsid w:val="000473F3"/>
    <w:rsid w:val="00050342"/>
    <w:rsid w:val="000505E9"/>
    <w:rsid w:val="00050C80"/>
    <w:rsid w:val="00051209"/>
    <w:rsid w:val="00052080"/>
    <w:rsid w:val="00052840"/>
    <w:rsid w:val="00052915"/>
    <w:rsid w:val="00052C19"/>
    <w:rsid w:val="00053345"/>
    <w:rsid w:val="0005464D"/>
    <w:rsid w:val="00054CEF"/>
    <w:rsid w:val="0005609D"/>
    <w:rsid w:val="00056939"/>
    <w:rsid w:val="000574D8"/>
    <w:rsid w:val="0005777D"/>
    <w:rsid w:val="000579FA"/>
    <w:rsid w:val="00060593"/>
    <w:rsid w:val="00060834"/>
    <w:rsid w:val="00061311"/>
    <w:rsid w:val="000626FB"/>
    <w:rsid w:val="000628C4"/>
    <w:rsid w:val="00062962"/>
    <w:rsid w:val="000636AD"/>
    <w:rsid w:val="000638F0"/>
    <w:rsid w:val="00063BF8"/>
    <w:rsid w:val="00063F35"/>
    <w:rsid w:val="000653E9"/>
    <w:rsid w:val="000657AA"/>
    <w:rsid w:val="000661B4"/>
    <w:rsid w:val="0006677C"/>
    <w:rsid w:val="00066D38"/>
    <w:rsid w:val="00071ACD"/>
    <w:rsid w:val="00071E12"/>
    <w:rsid w:val="000720BF"/>
    <w:rsid w:val="00072477"/>
    <w:rsid w:val="00073CC8"/>
    <w:rsid w:val="0007483C"/>
    <w:rsid w:val="0007596A"/>
    <w:rsid w:val="00075FDA"/>
    <w:rsid w:val="00075FE4"/>
    <w:rsid w:val="00083346"/>
    <w:rsid w:val="0008604E"/>
    <w:rsid w:val="00086DF0"/>
    <w:rsid w:val="00087C51"/>
    <w:rsid w:val="00087DDC"/>
    <w:rsid w:val="00087E28"/>
    <w:rsid w:val="00091AE8"/>
    <w:rsid w:val="00092B55"/>
    <w:rsid w:val="00092E00"/>
    <w:rsid w:val="000935A1"/>
    <w:rsid w:val="0009374C"/>
    <w:rsid w:val="00093AAB"/>
    <w:rsid w:val="00094151"/>
    <w:rsid w:val="00094965"/>
    <w:rsid w:val="00094F5D"/>
    <w:rsid w:val="000955DE"/>
    <w:rsid w:val="00095B9E"/>
    <w:rsid w:val="00095DA4"/>
    <w:rsid w:val="00096434"/>
    <w:rsid w:val="000968C3"/>
    <w:rsid w:val="00096C9F"/>
    <w:rsid w:val="000A0592"/>
    <w:rsid w:val="000A09AD"/>
    <w:rsid w:val="000A27E2"/>
    <w:rsid w:val="000A291E"/>
    <w:rsid w:val="000A33BE"/>
    <w:rsid w:val="000A3402"/>
    <w:rsid w:val="000A4E0E"/>
    <w:rsid w:val="000A504C"/>
    <w:rsid w:val="000A5DC8"/>
    <w:rsid w:val="000A65D0"/>
    <w:rsid w:val="000A6FE6"/>
    <w:rsid w:val="000A715D"/>
    <w:rsid w:val="000A71F8"/>
    <w:rsid w:val="000A74A9"/>
    <w:rsid w:val="000A7EBF"/>
    <w:rsid w:val="000B0115"/>
    <w:rsid w:val="000B160B"/>
    <w:rsid w:val="000B1B04"/>
    <w:rsid w:val="000B1D4F"/>
    <w:rsid w:val="000B2D88"/>
    <w:rsid w:val="000B30ED"/>
    <w:rsid w:val="000B32C4"/>
    <w:rsid w:val="000B34BE"/>
    <w:rsid w:val="000B3CD6"/>
    <w:rsid w:val="000B405E"/>
    <w:rsid w:val="000B4115"/>
    <w:rsid w:val="000B5446"/>
    <w:rsid w:val="000B615B"/>
    <w:rsid w:val="000B682D"/>
    <w:rsid w:val="000B744E"/>
    <w:rsid w:val="000B76F7"/>
    <w:rsid w:val="000B7F7E"/>
    <w:rsid w:val="000C0895"/>
    <w:rsid w:val="000C0BE1"/>
    <w:rsid w:val="000C0C21"/>
    <w:rsid w:val="000C1857"/>
    <w:rsid w:val="000C1AFE"/>
    <w:rsid w:val="000C237E"/>
    <w:rsid w:val="000C2D78"/>
    <w:rsid w:val="000C2E18"/>
    <w:rsid w:val="000C3728"/>
    <w:rsid w:val="000C464A"/>
    <w:rsid w:val="000C49BA"/>
    <w:rsid w:val="000C51C0"/>
    <w:rsid w:val="000C7042"/>
    <w:rsid w:val="000C725A"/>
    <w:rsid w:val="000C7867"/>
    <w:rsid w:val="000C7CAF"/>
    <w:rsid w:val="000D04F5"/>
    <w:rsid w:val="000D0BB9"/>
    <w:rsid w:val="000D1121"/>
    <w:rsid w:val="000D1A9E"/>
    <w:rsid w:val="000D2136"/>
    <w:rsid w:val="000D225B"/>
    <w:rsid w:val="000D2BDD"/>
    <w:rsid w:val="000D2CCE"/>
    <w:rsid w:val="000D3170"/>
    <w:rsid w:val="000D340C"/>
    <w:rsid w:val="000D3BA5"/>
    <w:rsid w:val="000D3F95"/>
    <w:rsid w:val="000D3FB2"/>
    <w:rsid w:val="000D4AF2"/>
    <w:rsid w:val="000D7F8D"/>
    <w:rsid w:val="000E00E5"/>
    <w:rsid w:val="000E271E"/>
    <w:rsid w:val="000E2742"/>
    <w:rsid w:val="000E288F"/>
    <w:rsid w:val="000E31E2"/>
    <w:rsid w:val="000E38E0"/>
    <w:rsid w:val="000E3D73"/>
    <w:rsid w:val="000E3DEC"/>
    <w:rsid w:val="000E4184"/>
    <w:rsid w:val="000E4AC7"/>
    <w:rsid w:val="000E4AD6"/>
    <w:rsid w:val="000E4B4A"/>
    <w:rsid w:val="000E4EAE"/>
    <w:rsid w:val="000E563E"/>
    <w:rsid w:val="000E5CB5"/>
    <w:rsid w:val="000E6846"/>
    <w:rsid w:val="000E72C4"/>
    <w:rsid w:val="000E78D3"/>
    <w:rsid w:val="000E7D7E"/>
    <w:rsid w:val="000F06CC"/>
    <w:rsid w:val="000F28E6"/>
    <w:rsid w:val="000F2BDF"/>
    <w:rsid w:val="000F2D14"/>
    <w:rsid w:val="000F2E01"/>
    <w:rsid w:val="000F3C6D"/>
    <w:rsid w:val="000F4A52"/>
    <w:rsid w:val="000F5489"/>
    <w:rsid w:val="000F5983"/>
    <w:rsid w:val="000F5BFD"/>
    <w:rsid w:val="000F704C"/>
    <w:rsid w:val="000F785A"/>
    <w:rsid w:val="000F7865"/>
    <w:rsid w:val="001004B9"/>
    <w:rsid w:val="00100BAE"/>
    <w:rsid w:val="00100BE2"/>
    <w:rsid w:val="00100D80"/>
    <w:rsid w:val="00100DC7"/>
    <w:rsid w:val="001014FE"/>
    <w:rsid w:val="001035AC"/>
    <w:rsid w:val="001041A6"/>
    <w:rsid w:val="001041ED"/>
    <w:rsid w:val="0010463F"/>
    <w:rsid w:val="001051AB"/>
    <w:rsid w:val="00105258"/>
    <w:rsid w:val="00105503"/>
    <w:rsid w:val="00105F50"/>
    <w:rsid w:val="00106406"/>
    <w:rsid w:val="00106469"/>
    <w:rsid w:val="00106614"/>
    <w:rsid w:val="001067DB"/>
    <w:rsid w:val="00106C49"/>
    <w:rsid w:val="0010715B"/>
    <w:rsid w:val="00107701"/>
    <w:rsid w:val="00107C21"/>
    <w:rsid w:val="00107D58"/>
    <w:rsid w:val="00107D9D"/>
    <w:rsid w:val="00110CD9"/>
    <w:rsid w:val="001114A8"/>
    <w:rsid w:val="0011205B"/>
    <w:rsid w:val="001126BE"/>
    <w:rsid w:val="00112F3F"/>
    <w:rsid w:val="0011392F"/>
    <w:rsid w:val="00113C73"/>
    <w:rsid w:val="001141AF"/>
    <w:rsid w:val="0011428A"/>
    <w:rsid w:val="00115C28"/>
    <w:rsid w:val="00115C2A"/>
    <w:rsid w:val="00116478"/>
    <w:rsid w:val="00116A93"/>
    <w:rsid w:val="00116F6D"/>
    <w:rsid w:val="00117073"/>
    <w:rsid w:val="00117A64"/>
    <w:rsid w:val="00117E21"/>
    <w:rsid w:val="00120481"/>
    <w:rsid w:val="0012050D"/>
    <w:rsid w:val="00120C02"/>
    <w:rsid w:val="00120F7F"/>
    <w:rsid w:val="001221B5"/>
    <w:rsid w:val="00122D70"/>
    <w:rsid w:val="0012362E"/>
    <w:rsid w:val="0012407B"/>
    <w:rsid w:val="00124C84"/>
    <w:rsid w:val="00124EEC"/>
    <w:rsid w:val="001255E0"/>
    <w:rsid w:val="0012565B"/>
    <w:rsid w:val="001256F3"/>
    <w:rsid w:val="00125FBF"/>
    <w:rsid w:val="00126D3F"/>
    <w:rsid w:val="00126E6A"/>
    <w:rsid w:val="00127554"/>
    <w:rsid w:val="0013009B"/>
    <w:rsid w:val="00130D9B"/>
    <w:rsid w:val="00131455"/>
    <w:rsid w:val="001317B4"/>
    <w:rsid w:val="001320FB"/>
    <w:rsid w:val="00132FFD"/>
    <w:rsid w:val="00133866"/>
    <w:rsid w:val="00134267"/>
    <w:rsid w:val="00134FC8"/>
    <w:rsid w:val="0013505B"/>
    <w:rsid w:val="0013525F"/>
    <w:rsid w:val="0013534C"/>
    <w:rsid w:val="00135761"/>
    <w:rsid w:val="00136787"/>
    <w:rsid w:val="001370DB"/>
    <w:rsid w:val="001370FD"/>
    <w:rsid w:val="00137CB4"/>
    <w:rsid w:val="00137DC9"/>
    <w:rsid w:val="00141B22"/>
    <w:rsid w:val="00142AFB"/>
    <w:rsid w:val="00143790"/>
    <w:rsid w:val="00143D9C"/>
    <w:rsid w:val="001441A0"/>
    <w:rsid w:val="00144EE4"/>
    <w:rsid w:val="00145092"/>
    <w:rsid w:val="00145B5B"/>
    <w:rsid w:val="00145C15"/>
    <w:rsid w:val="00146AD4"/>
    <w:rsid w:val="00146D2A"/>
    <w:rsid w:val="00146E73"/>
    <w:rsid w:val="001500DA"/>
    <w:rsid w:val="00151AD9"/>
    <w:rsid w:val="00152499"/>
    <w:rsid w:val="001530E5"/>
    <w:rsid w:val="00153201"/>
    <w:rsid w:val="00153303"/>
    <w:rsid w:val="00153D40"/>
    <w:rsid w:val="00153DDE"/>
    <w:rsid w:val="00154168"/>
    <w:rsid w:val="00156265"/>
    <w:rsid w:val="00156DDC"/>
    <w:rsid w:val="00157153"/>
    <w:rsid w:val="001577AB"/>
    <w:rsid w:val="00157CB4"/>
    <w:rsid w:val="00160D79"/>
    <w:rsid w:val="00161333"/>
    <w:rsid w:val="0016270F"/>
    <w:rsid w:val="001661F1"/>
    <w:rsid w:val="00166330"/>
    <w:rsid w:val="0016651F"/>
    <w:rsid w:val="00167D75"/>
    <w:rsid w:val="0017040E"/>
    <w:rsid w:val="00170576"/>
    <w:rsid w:val="00170656"/>
    <w:rsid w:val="0017071D"/>
    <w:rsid w:val="00170DC1"/>
    <w:rsid w:val="00171301"/>
    <w:rsid w:val="00171E6B"/>
    <w:rsid w:val="001726E2"/>
    <w:rsid w:val="00173725"/>
    <w:rsid w:val="00173BDF"/>
    <w:rsid w:val="00174850"/>
    <w:rsid w:val="00174D6B"/>
    <w:rsid w:val="00175671"/>
    <w:rsid w:val="001756F4"/>
    <w:rsid w:val="00175819"/>
    <w:rsid w:val="0017592E"/>
    <w:rsid w:val="0017652D"/>
    <w:rsid w:val="00176ECC"/>
    <w:rsid w:val="00177A83"/>
    <w:rsid w:val="00177D43"/>
    <w:rsid w:val="0018124C"/>
    <w:rsid w:val="00181DC7"/>
    <w:rsid w:val="00183747"/>
    <w:rsid w:val="00183C05"/>
    <w:rsid w:val="0018439F"/>
    <w:rsid w:val="00184C65"/>
    <w:rsid w:val="00184E49"/>
    <w:rsid w:val="00185461"/>
    <w:rsid w:val="001859B1"/>
    <w:rsid w:val="00187FA3"/>
    <w:rsid w:val="00190273"/>
    <w:rsid w:val="00191552"/>
    <w:rsid w:val="00191C76"/>
    <w:rsid w:val="00191E4C"/>
    <w:rsid w:val="001925EB"/>
    <w:rsid w:val="00192CF8"/>
    <w:rsid w:val="00193017"/>
    <w:rsid w:val="00193659"/>
    <w:rsid w:val="0019370A"/>
    <w:rsid w:val="00193A48"/>
    <w:rsid w:val="00193BC1"/>
    <w:rsid w:val="00195166"/>
    <w:rsid w:val="00195D54"/>
    <w:rsid w:val="0019641D"/>
    <w:rsid w:val="001974B5"/>
    <w:rsid w:val="001975D1"/>
    <w:rsid w:val="001A0108"/>
    <w:rsid w:val="001A0BB2"/>
    <w:rsid w:val="001A2F2B"/>
    <w:rsid w:val="001A3A68"/>
    <w:rsid w:val="001A3D54"/>
    <w:rsid w:val="001A4CCC"/>
    <w:rsid w:val="001A5B61"/>
    <w:rsid w:val="001A5F66"/>
    <w:rsid w:val="001A5FED"/>
    <w:rsid w:val="001A6080"/>
    <w:rsid w:val="001A6452"/>
    <w:rsid w:val="001A667F"/>
    <w:rsid w:val="001B0029"/>
    <w:rsid w:val="001B02B6"/>
    <w:rsid w:val="001B036A"/>
    <w:rsid w:val="001B0C0F"/>
    <w:rsid w:val="001B1669"/>
    <w:rsid w:val="001B1D5F"/>
    <w:rsid w:val="001B226A"/>
    <w:rsid w:val="001B2E78"/>
    <w:rsid w:val="001B3651"/>
    <w:rsid w:val="001B383E"/>
    <w:rsid w:val="001B3F42"/>
    <w:rsid w:val="001B3FD3"/>
    <w:rsid w:val="001B49A1"/>
    <w:rsid w:val="001B51AE"/>
    <w:rsid w:val="001B68D7"/>
    <w:rsid w:val="001B73CB"/>
    <w:rsid w:val="001B7734"/>
    <w:rsid w:val="001C03C7"/>
    <w:rsid w:val="001C2D30"/>
    <w:rsid w:val="001C37FD"/>
    <w:rsid w:val="001C4360"/>
    <w:rsid w:val="001C5FD4"/>
    <w:rsid w:val="001C635E"/>
    <w:rsid w:val="001C63E5"/>
    <w:rsid w:val="001C63FD"/>
    <w:rsid w:val="001C65CF"/>
    <w:rsid w:val="001C6C1E"/>
    <w:rsid w:val="001C744E"/>
    <w:rsid w:val="001D0620"/>
    <w:rsid w:val="001D080E"/>
    <w:rsid w:val="001D096D"/>
    <w:rsid w:val="001D1749"/>
    <w:rsid w:val="001D1943"/>
    <w:rsid w:val="001D22CE"/>
    <w:rsid w:val="001D276E"/>
    <w:rsid w:val="001D2F41"/>
    <w:rsid w:val="001D2FEF"/>
    <w:rsid w:val="001D354C"/>
    <w:rsid w:val="001D38B5"/>
    <w:rsid w:val="001D4E1B"/>
    <w:rsid w:val="001D4FDA"/>
    <w:rsid w:val="001D5064"/>
    <w:rsid w:val="001D53B4"/>
    <w:rsid w:val="001D687D"/>
    <w:rsid w:val="001D6D1E"/>
    <w:rsid w:val="001D6D38"/>
    <w:rsid w:val="001D7A5E"/>
    <w:rsid w:val="001E06CA"/>
    <w:rsid w:val="001E06CD"/>
    <w:rsid w:val="001E0A9E"/>
    <w:rsid w:val="001E0CC0"/>
    <w:rsid w:val="001E1540"/>
    <w:rsid w:val="001E1813"/>
    <w:rsid w:val="001E23FD"/>
    <w:rsid w:val="001E38A1"/>
    <w:rsid w:val="001E3926"/>
    <w:rsid w:val="001E3CAB"/>
    <w:rsid w:val="001E4300"/>
    <w:rsid w:val="001E434A"/>
    <w:rsid w:val="001E4E9D"/>
    <w:rsid w:val="001E58D6"/>
    <w:rsid w:val="001E5D28"/>
    <w:rsid w:val="001E6834"/>
    <w:rsid w:val="001E68D8"/>
    <w:rsid w:val="001E6F66"/>
    <w:rsid w:val="001F0295"/>
    <w:rsid w:val="001F0820"/>
    <w:rsid w:val="001F1245"/>
    <w:rsid w:val="001F2073"/>
    <w:rsid w:val="001F2656"/>
    <w:rsid w:val="001F2AD8"/>
    <w:rsid w:val="001F3C2A"/>
    <w:rsid w:val="001F5203"/>
    <w:rsid w:val="001F59A1"/>
    <w:rsid w:val="001F6330"/>
    <w:rsid w:val="001F6714"/>
    <w:rsid w:val="001F6A55"/>
    <w:rsid w:val="001F6D56"/>
    <w:rsid w:val="001F711A"/>
    <w:rsid w:val="001F792F"/>
    <w:rsid w:val="001F7F78"/>
    <w:rsid w:val="00200F03"/>
    <w:rsid w:val="002014ED"/>
    <w:rsid w:val="00201DDA"/>
    <w:rsid w:val="002026D7"/>
    <w:rsid w:val="002028FB"/>
    <w:rsid w:val="00204B58"/>
    <w:rsid w:val="00205B00"/>
    <w:rsid w:val="00205D63"/>
    <w:rsid w:val="00206597"/>
    <w:rsid w:val="00206900"/>
    <w:rsid w:val="002077AC"/>
    <w:rsid w:val="002078AF"/>
    <w:rsid w:val="00207F90"/>
    <w:rsid w:val="002101E2"/>
    <w:rsid w:val="00210A58"/>
    <w:rsid w:val="002111E8"/>
    <w:rsid w:val="002125F3"/>
    <w:rsid w:val="002126EA"/>
    <w:rsid w:val="002134BB"/>
    <w:rsid w:val="00213D18"/>
    <w:rsid w:val="0021417A"/>
    <w:rsid w:val="002146EF"/>
    <w:rsid w:val="002147F7"/>
    <w:rsid w:val="0021587F"/>
    <w:rsid w:val="002158A8"/>
    <w:rsid w:val="00215E32"/>
    <w:rsid w:val="0021607F"/>
    <w:rsid w:val="002166AF"/>
    <w:rsid w:val="00216CE0"/>
    <w:rsid w:val="00216D07"/>
    <w:rsid w:val="00220508"/>
    <w:rsid w:val="00221A35"/>
    <w:rsid w:val="00223660"/>
    <w:rsid w:val="002265A9"/>
    <w:rsid w:val="00226704"/>
    <w:rsid w:val="002268CB"/>
    <w:rsid w:val="00227E1D"/>
    <w:rsid w:val="002306CB"/>
    <w:rsid w:val="002309BF"/>
    <w:rsid w:val="00231021"/>
    <w:rsid w:val="00231096"/>
    <w:rsid w:val="002312C4"/>
    <w:rsid w:val="002315CF"/>
    <w:rsid w:val="00231678"/>
    <w:rsid w:val="002319A4"/>
    <w:rsid w:val="002350E5"/>
    <w:rsid w:val="0023584B"/>
    <w:rsid w:val="00235A62"/>
    <w:rsid w:val="00235D4D"/>
    <w:rsid w:val="00236160"/>
    <w:rsid w:val="002369C5"/>
    <w:rsid w:val="00237538"/>
    <w:rsid w:val="0023787B"/>
    <w:rsid w:val="0024029B"/>
    <w:rsid w:val="002403C9"/>
    <w:rsid w:val="002416DF"/>
    <w:rsid w:val="00243274"/>
    <w:rsid w:val="002436AD"/>
    <w:rsid w:val="002450D0"/>
    <w:rsid w:val="0024596C"/>
    <w:rsid w:val="002469A5"/>
    <w:rsid w:val="002471BF"/>
    <w:rsid w:val="00247339"/>
    <w:rsid w:val="00250C15"/>
    <w:rsid w:val="002514D7"/>
    <w:rsid w:val="00251AC4"/>
    <w:rsid w:val="0025357E"/>
    <w:rsid w:val="0025405A"/>
    <w:rsid w:val="00254BAC"/>
    <w:rsid w:val="002557E7"/>
    <w:rsid w:val="002560D5"/>
    <w:rsid w:val="00257110"/>
    <w:rsid w:val="002579AB"/>
    <w:rsid w:val="0026150D"/>
    <w:rsid w:val="00261748"/>
    <w:rsid w:val="0026199D"/>
    <w:rsid w:val="00262A0B"/>
    <w:rsid w:val="002637A1"/>
    <w:rsid w:val="00263C7F"/>
    <w:rsid w:val="00263E20"/>
    <w:rsid w:val="00264096"/>
    <w:rsid w:val="00264B93"/>
    <w:rsid w:val="00264EB1"/>
    <w:rsid w:val="002652BE"/>
    <w:rsid w:val="00265A79"/>
    <w:rsid w:val="0026606B"/>
    <w:rsid w:val="00266B86"/>
    <w:rsid w:val="002672D7"/>
    <w:rsid w:val="00267A93"/>
    <w:rsid w:val="0027090C"/>
    <w:rsid w:val="00271697"/>
    <w:rsid w:val="0027288C"/>
    <w:rsid w:val="0027413E"/>
    <w:rsid w:val="002743A0"/>
    <w:rsid w:val="00274C22"/>
    <w:rsid w:val="002751FD"/>
    <w:rsid w:val="00275514"/>
    <w:rsid w:val="00275517"/>
    <w:rsid w:val="002759D9"/>
    <w:rsid w:val="00275CC0"/>
    <w:rsid w:val="00275E5C"/>
    <w:rsid w:val="002763CB"/>
    <w:rsid w:val="002768B1"/>
    <w:rsid w:val="00276E7D"/>
    <w:rsid w:val="00277502"/>
    <w:rsid w:val="00277AB3"/>
    <w:rsid w:val="002805A9"/>
    <w:rsid w:val="00280A17"/>
    <w:rsid w:val="00280F58"/>
    <w:rsid w:val="00281485"/>
    <w:rsid w:val="00281B29"/>
    <w:rsid w:val="00281FE2"/>
    <w:rsid w:val="00282AF1"/>
    <w:rsid w:val="00282CFE"/>
    <w:rsid w:val="00283675"/>
    <w:rsid w:val="0028465E"/>
    <w:rsid w:val="00284DA7"/>
    <w:rsid w:val="002853F9"/>
    <w:rsid w:val="00285DA5"/>
    <w:rsid w:val="002866D6"/>
    <w:rsid w:val="00287800"/>
    <w:rsid w:val="00287CEF"/>
    <w:rsid w:val="00290418"/>
    <w:rsid w:val="00290CD5"/>
    <w:rsid w:val="00291268"/>
    <w:rsid w:val="00291E8E"/>
    <w:rsid w:val="00292625"/>
    <w:rsid w:val="00293793"/>
    <w:rsid w:val="00293971"/>
    <w:rsid w:val="002939FB"/>
    <w:rsid w:val="00293B49"/>
    <w:rsid w:val="002943CA"/>
    <w:rsid w:val="00296A00"/>
    <w:rsid w:val="00296B29"/>
    <w:rsid w:val="002974BE"/>
    <w:rsid w:val="00297999"/>
    <w:rsid w:val="00297B31"/>
    <w:rsid w:val="00297E29"/>
    <w:rsid w:val="002A1F3A"/>
    <w:rsid w:val="002A2038"/>
    <w:rsid w:val="002A212D"/>
    <w:rsid w:val="002A2282"/>
    <w:rsid w:val="002A2592"/>
    <w:rsid w:val="002A259E"/>
    <w:rsid w:val="002A3DF1"/>
    <w:rsid w:val="002A545E"/>
    <w:rsid w:val="002A574C"/>
    <w:rsid w:val="002A5E20"/>
    <w:rsid w:val="002A6216"/>
    <w:rsid w:val="002A7A20"/>
    <w:rsid w:val="002A7FD5"/>
    <w:rsid w:val="002B070A"/>
    <w:rsid w:val="002B0E58"/>
    <w:rsid w:val="002B13C0"/>
    <w:rsid w:val="002B14D3"/>
    <w:rsid w:val="002B15F0"/>
    <w:rsid w:val="002B1CDF"/>
    <w:rsid w:val="002B299A"/>
    <w:rsid w:val="002B2EE7"/>
    <w:rsid w:val="002B3814"/>
    <w:rsid w:val="002B3B38"/>
    <w:rsid w:val="002B3C89"/>
    <w:rsid w:val="002B46D6"/>
    <w:rsid w:val="002B49F0"/>
    <w:rsid w:val="002B4A06"/>
    <w:rsid w:val="002B5037"/>
    <w:rsid w:val="002B541F"/>
    <w:rsid w:val="002B56BE"/>
    <w:rsid w:val="002B5B45"/>
    <w:rsid w:val="002B6DFF"/>
    <w:rsid w:val="002B748E"/>
    <w:rsid w:val="002C17D4"/>
    <w:rsid w:val="002C232C"/>
    <w:rsid w:val="002C2668"/>
    <w:rsid w:val="002C28A4"/>
    <w:rsid w:val="002C2F84"/>
    <w:rsid w:val="002C35F0"/>
    <w:rsid w:val="002C3F7E"/>
    <w:rsid w:val="002C412D"/>
    <w:rsid w:val="002C44C1"/>
    <w:rsid w:val="002C49E7"/>
    <w:rsid w:val="002C4D80"/>
    <w:rsid w:val="002C4FD2"/>
    <w:rsid w:val="002C5114"/>
    <w:rsid w:val="002C784B"/>
    <w:rsid w:val="002C788E"/>
    <w:rsid w:val="002D19EA"/>
    <w:rsid w:val="002D1E60"/>
    <w:rsid w:val="002D2B4D"/>
    <w:rsid w:val="002D35DA"/>
    <w:rsid w:val="002D3691"/>
    <w:rsid w:val="002D378C"/>
    <w:rsid w:val="002D40B5"/>
    <w:rsid w:val="002D4657"/>
    <w:rsid w:val="002D4BAC"/>
    <w:rsid w:val="002D528F"/>
    <w:rsid w:val="002D588B"/>
    <w:rsid w:val="002D605C"/>
    <w:rsid w:val="002D74C4"/>
    <w:rsid w:val="002D7A31"/>
    <w:rsid w:val="002D7A7D"/>
    <w:rsid w:val="002E0C92"/>
    <w:rsid w:val="002E107B"/>
    <w:rsid w:val="002E2315"/>
    <w:rsid w:val="002E29A8"/>
    <w:rsid w:val="002E385A"/>
    <w:rsid w:val="002E3BA3"/>
    <w:rsid w:val="002E5143"/>
    <w:rsid w:val="002E5BB1"/>
    <w:rsid w:val="002E5C5F"/>
    <w:rsid w:val="002E69CA"/>
    <w:rsid w:val="002E6B76"/>
    <w:rsid w:val="002E6F51"/>
    <w:rsid w:val="002E72E4"/>
    <w:rsid w:val="002F07A2"/>
    <w:rsid w:val="002F0A80"/>
    <w:rsid w:val="002F187C"/>
    <w:rsid w:val="002F1BDB"/>
    <w:rsid w:val="002F1DA4"/>
    <w:rsid w:val="002F3808"/>
    <w:rsid w:val="002F464C"/>
    <w:rsid w:val="002F52DF"/>
    <w:rsid w:val="002F71D2"/>
    <w:rsid w:val="002F7696"/>
    <w:rsid w:val="00300197"/>
    <w:rsid w:val="003011E8"/>
    <w:rsid w:val="00302073"/>
    <w:rsid w:val="0030272F"/>
    <w:rsid w:val="00302CFB"/>
    <w:rsid w:val="00303031"/>
    <w:rsid w:val="0030341A"/>
    <w:rsid w:val="003035AD"/>
    <w:rsid w:val="00303D40"/>
    <w:rsid w:val="0030493F"/>
    <w:rsid w:val="003061EC"/>
    <w:rsid w:val="00306591"/>
    <w:rsid w:val="00307CC3"/>
    <w:rsid w:val="00307CED"/>
    <w:rsid w:val="00307FA5"/>
    <w:rsid w:val="00310E9F"/>
    <w:rsid w:val="00311F6C"/>
    <w:rsid w:val="00312185"/>
    <w:rsid w:val="0031247D"/>
    <w:rsid w:val="003125ED"/>
    <w:rsid w:val="00312F36"/>
    <w:rsid w:val="00313B8B"/>
    <w:rsid w:val="003143D3"/>
    <w:rsid w:val="00314BFF"/>
    <w:rsid w:val="00314D2A"/>
    <w:rsid w:val="00315744"/>
    <w:rsid w:val="003157E7"/>
    <w:rsid w:val="00317C47"/>
    <w:rsid w:val="0032042E"/>
    <w:rsid w:val="00320AED"/>
    <w:rsid w:val="00320DEA"/>
    <w:rsid w:val="00321334"/>
    <w:rsid w:val="0032142D"/>
    <w:rsid w:val="0032167A"/>
    <w:rsid w:val="00321937"/>
    <w:rsid w:val="00321FCD"/>
    <w:rsid w:val="00322579"/>
    <w:rsid w:val="0032296E"/>
    <w:rsid w:val="00322CFA"/>
    <w:rsid w:val="003238DA"/>
    <w:rsid w:val="00323AC4"/>
    <w:rsid w:val="00325186"/>
    <w:rsid w:val="00325467"/>
    <w:rsid w:val="003275CD"/>
    <w:rsid w:val="00327E80"/>
    <w:rsid w:val="00330265"/>
    <w:rsid w:val="003309FB"/>
    <w:rsid w:val="003317C0"/>
    <w:rsid w:val="00332771"/>
    <w:rsid w:val="00333D85"/>
    <w:rsid w:val="00335CB9"/>
    <w:rsid w:val="00340E5D"/>
    <w:rsid w:val="00342C40"/>
    <w:rsid w:val="00343393"/>
    <w:rsid w:val="003448C1"/>
    <w:rsid w:val="00346173"/>
    <w:rsid w:val="0034661D"/>
    <w:rsid w:val="00346B00"/>
    <w:rsid w:val="003470B8"/>
    <w:rsid w:val="00347227"/>
    <w:rsid w:val="00347AFA"/>
    <w:rsid w:val="00347E25"/>
    <w:rsid w:val="00350181"/>
    <w:rsid w:val="00350B2E"/>
    <w:rsid w:val="0035124D"/>
    <w:rsid w:val="00351502"/>
    <w:rsid w:val="003524B2"/>
    <w:rsid w:val="0035275A"/>
    <w:rsid w:val="003533FA"/>
    <w:rsid w:val="00353683"/>
    <w:rsid w:val="0035416A"/>
    <w:rsid w:val="003541F9"/>
    <w:rsid w:val="00354450"/>
    <w:rsid w:val="00354505"/>
    <w:rsid w:val="00354A45"/>
    <w:rsid w:val="00356A19"/>
    <w:rsid w:val="00356CC6"/>
    <w:rsid w:val="00357281"/>
    <w:rsid w:val="003576BF"/>
    <w:rsid w:val="003604F8"/>
    <w:rsid w:val="00361524"/>
    <w:rsid w:val="003615C0"/>
    <w:rsid w:val="00361921"/>
    <w:rsid w:val="00361CCA"/>
    <w:rsid w:val="00361E78"/>
    <w:rsid w:val="003630E8"/>
    <w:rsid w:val="003639AC"/>
    <w:rsid w:val="00363D84"/>
    <w:rsid w:val="003640D5"/>
    <w:rsid w:val="00364506"/>
    <w:rsid w:val="00364690"/>
    <w:rsid w:val="00364D53"/>
    <w:rsid w:val="00364F95"/>
    <w:rsid w:val="00366907"/>
    <w:rsid w:val="0036712E"/>
    <w:rsid w:val="003671BC"/>
    <w:rsid w:val="00367DAE"/>
    <w:rsid w:val="00367E4D"/>
    <w:rsid w:val="003700FB"/>
    <w:rsid w:val="003712BC"/>
    <w:rsid w:val="00371F0E"/>
    <w:rsid w:val="00372BA2"/>
    <w:rsid w:val="00372CF0"/>
    <w:rsid w:val="00373113"/>
    <w:rsid w:val="003733A8"/>
    <w:rsid w:val="00374149"/>
    <w:rsid w:val="00374C3E"/>
    <w:rsid w:val="00374D78"/>
    <w:rsid w:val="00375014"/>
    <w:rsid w:val="00375406"/>
    <w:rsid w:val="0037595A"/>
    <w:rsid w:val="00375F54"/>
    <w:rsid w:val="003763A2"/>
    <w:rsid w:val="00376DC0"/>
    <w:rsid w:val="003770D4"/>
    <w:rsid w:val="003801DB"/>
    <w:rsid w:val="003808E3"/>
    <w:rsid w:val="00380C37"/>
    <w:rsid w:val="00381133"/>
    <w:rsid w:val="00381317"/>
    <w:rsid w:val="00381397"/>
    <w:rsid w:val="003818C5"/>
    <w:rsid w:val="003824F1"/>
    <w:rsid w:val="00384BEF"/>
    <w:rsid w:val="00384FB2"/>
    <w:rsid w:val="00385ACF"/>
    <w:rsid w:val="003860DB"/>
    <w:rsid w:val="0039015E"/>
    <w:rsid w:val="00390304"/>
    <w:rsid w:val="00390776"/>
    <w:rsid w:val="00391B92"/>
    <w:rsid w:val="00392682"/>
    <w:rsid w:val="00392DFC"/>
    <w:rsid w:val="00392FFA"/>
    <w:rsid w:val="00393089"/>
    <w:rsid w:val="00393992"/>
    <w:rsid w:val="00394892"/>
    <w:rsid w:val="00395131"/>
    <w:rsid w:val="00395245"/>
    <w:rsid w:val="00396074"/>
    <w:rsid w:val="00396DD8"/>
    <w:rsid w:val="0039710B"/>
    <w:rsid w:val="0039756A"/>
    <w:rsid w:val="00397DEF"/>
    <w:rsid w:val="003A0305"/>
    <w:rsid w:val="003A0984"/>
    <w:rsid w:val="003A0C5A"/>
    <w:rsid w:val="003A1018"/>
    <w:rsid w:val="003A137C"/>
    <w:rsid w:val="003A2187"/>
    <w:rsid w:val="003A2221"/>
    <w:rsid w:val="003A29C2"/>
    <w:rsid w:val="003A2CC1"/>
    <w:rsid w:val="003A36F5"/>
    <w:rsid w:val="003A3A85"/>
    <w:rsid w:val="003A404B"/>
    <w:rsid w:val="003A4F65"/>
    <w:rsid w:val="003A545F"/>
    <w:rsid w:val="003A62C5"/>
    <w:rsid w:val="003A6EAC"/>
    <w:rsid w:val="003A7DB9"/>
    <w:rsid w:val="003B0D10"/>
    <w:rsid w:val="003B0E70"/>
    <w:rsid w:val="003B2928"/>
    <w:rsid w:val="003B2AC9"/>
    <w:rsid w:val="003B39C0"/>
    <w:rsid w:val="003B4EDD"/>
    <w:rsid w:val="003B5270"/>
    <w:rsid w:val="003B5A23"/>
    <w:rsid w:val="003B5F65"/>
    <w:rsid w:val="003B5F8D"/>
    <w:rsid w:val="003B770A"/>
    <w:rsid w:val="003B774B"/>
    <w:rsid w:val="003B7CFD"/>
    <w:rsid w:val="003C0274"/>
    <w:rsid w:val="003C172C"/>
    <w:rsid w:val="003C1CA2"/>
    <w:rsid w:val="003C1D20"/>
    <w:rsid w:val="003C2579"/>
    <w:rsid w:val="003C2885"/>
    <w:rsid w:val="003C2A82"/>
    <w:rsid w:val="003C2B88"/>
    <w:rsid w:val="003C3343"/>
    <w:rsid w:val="003C346D"/>
    <w:rsid w:val="003C3B20"/>
    <w:rsid w:val="003C5AFF"/>
    <w:rsid w:val="003C5C0B"/>
    <w:rsid w:val="003C5DB3"/>
    <w:rsid w:val="003C713E"/>
    <w:rsid w:val="003C7AE5"/>
    <w:rsid w:val="003D056D"/>
    <w:rsid w:val="003D131D"/>
    <w:rsid w:val="003D1924"/>
    <w:rsid w:val="003D1B5F"/>
    <w:rsid w:val="003D222F"/>
    <w:rsid w:val="003D2A67"/>
    <w:rsid w:val="003D4939"/>
    <w:rsid w:val="003D4CD6"/>
    <w:rsid w:val="003D5060"/>
    <w:rsid w:val="003D54BF"/>
    <w:rsid w:val="003D625D"/>
    <w:rsid w:val="003D7DE8"/>
    <w:rsid w:val="003E0EB6"/>
    <w:rsid w:val="003E1AB9"/>
    <w:rsid w:val="003E21B1"/>
    <w:rsid w:val="003E228E"/>
    <w:rsid w:val="003E2597"/>
    <w:rsid w:val="003E26AB"/>
    <w:rsid w:val="003E291C"/>
    <w:rsid w:val="003E2F8E"/>
    <w:rsid w:val="003E34E0"/>
    <w:rsid w:val="003E3876"/>
    <w:rsid w:val="003E6A8C"/>
    <w:rsid w:val="003E7344"/>
    <w:rsid w:val="003E7A28"/>
    <w:rsid w:val="003F0D3C"/>
    <w:rsid w:val="003F10A3"/>
    <w:rsid w:val="003F1F15"/>
    <w:rsid w:val="003F299A"/>
    <w:rsid w:val="003F2CC2"/>
    <w:rsid w:val="003F372F"/>
    <w:rsid w:val="003F3E92"/>
    <w:rsid w:val="003F4049"/>
    <w:rsid w:val="003F4685"/>
    <w:rsid w:val="003F59C5"/>
    <w:rsid w:val="003F5AB5"/>
    <w:rsid w:val="003F6839"/>
    <w:rsid w:val="003F713A"/>
    <w:rsid w:val="004009D3"/>
    <w:rsid w:val="00401510"/>
    <w:rsid w:val="0040160C"/>
    <w:rsid w:val="00401C45"/>
    <w:rsid w:val="0040221D"/>
    <w:rsid w:val="00402A8B"/>
    <w:rsid w:val="00404359"/>
    <w:rsid w:val="004043A9"/>
    <w:rsid w:val="00404554"/>
    <w:rsid w:val="0040463B"/>
    <w:rsid w:val="00404715"/>
    <w:rsid w:val="00404B9B"/>
    <w:rsid w:val="00406039"/>
    <w:rsid w:val="0040678C"/>
    <w:rsid w:val="004076F1"/>
    <w:rsid w:val="004109AA"/>
    <w:rsid w:val="00410B9F"/>
    <w:rsid w:val="004124DE"/>
    <w:rsid w:val="00413209"/>
    <w:rsid w:val="00413437"/>
    <w:rsid w:val="004135BF"/>
    <w:rsid w:val="00415A13"/>
    <w:rsid w:val="00415A49"/>
    <w:rsid w:val="0041642D"/>
    <w:rsid w:val="00416BA3"/>
    <w:rsid w:val="00416E06"/>
    <w:rsid w:val="004176FF"/>
    <w:rsid w:val="00420983"/>
    <w:rsid w:val="00421D83"/>
    <w:rsid w:val="00422B59"/>
    <w:rsid w:val="004259DB"/>
    <w:rsid w:val="00426625"/>
    <w:rsid w:val="00426F0B"/>
    <w:rsid w:val="00427677"/>
    <w:rsid w:val="00427720"/>
    <w:rsid w:val="00427C42"/>
    <w:rsid w:val="004300B5"/>
    <w:rsid w:val="00431018"/>
    <w:rsid w:val="004311C3"/>
    <w:rsid w:val="004311FB"/>
    <w:rsid w:val="00431CF3"/>
    <w:rsid w:val="00431FF2"/>
    <w:rsid w:val="004326B3"/>
    <w:rsid w:val="00433211"/>
    <w:rsid w:val="00433651"/>
    <w:rsid w:val="00433C88"/>
    <w:rsid w:val="00434C97"/>
    <w:rsid w:val="00435260"/>
    <w:rsid w:val="00435295"/>
    <w:rsid w:val="004357E5"/>
    <w:rsid w:val="00435A37"/>
    <w:rsid w:val="004365AB"/>
    <w:rsid w:val="004372E9"/>
    <w:rsid w:val="00437FDF"/>
    <w:rsid w:val="004401EC"/>
    <w:rsid w:val="004404DC"/>
    <w:rsid w:val="00440B63"/>
    <w:rsid w:val="00441809"/>
    <w:rsid w:val="00441BB6"/>
    <w:rsid w:val="00442571"/>
    <w:rsid w:val="0044265A"/>
    <w:rsid w:val="00442CEB"/>
    <w:rsid w:val="004443FB"/>
    <w:rsid w:val="00444426"/>
    <w:rsid w:val="00445083"/>
    <w:rsid w:val="00445481"/>
    <w:rsid w:val="00445EF7"/>
    <w:rsid w:val="00446976"/>
    <w:rsid w:val="00447368"/>
    <w:rsid w:val="00450F2C"/>
    <w:rsid w:val="004510D0"/>
    <w:rsid w:val="00451699"/>
    <w:rsid w:val="004517EB"/>
    <w:rsid w:val="004520A0"/>
    <w:rsid w:val="00452202"/>
    <w:rsid w:val="00452448"/>
    <w:rsid w:val="0045245F"/>
    <w:rsid w:val="00452C97"/>
    <w:rsid w:val="00452FC5"/>
    <w:rsid w:val="00453158"/>
    <w:rsid w:val="004538B0"/>
    <w:rsid w:val="00453EE0"/>
    <w:rsid w:val="0045463A"/>
    <w:rsid w:val="0045572B"/>
    <w:rsid w:val="00460368"/>
    <w:rsid w:val="0046056A"/>
    <w:rsid w:val="00461CED"/>
    <w:rsid w:val="00461D10"/>
    <w:rsid w:val="00461D98"/>
    <w:rsid w:val="004622DD"/>
    <w:rsid w:val="00462309"/>
    <w:rsid w:val="00462351"/>
    <w:rsid w:val="004625D7"/>
    <w:rsid w:val="0046388A"/>
    <w:rsid w:val="00464F29"/>
    <w:rsid w:val="0046555A"/>
    <w:rsid w:val="00466B1B"/>
    <w:rsid w:val="00466DC1"/>
    <w:rsid w:val="00466EA3"/>
    <w:rsid w:val="00467148"/>
    <w:rsid w:val="00467729"/>
    <w:rsid w:val="00467A9D"/>
    <w:rsid w:val="0047035A"/>
    <w:rsid w:val="0047107C"/>
    <w:rsid w:val="00471639"/>
    <w:rsid w:val="0047183E"/>
    <w:rsid w:val="00471CFD"/>
    <w:rsid w:val="00472378"/>
    <w:rsid w:val="004727DF"/>
    <w:rsid w:val="00473067"/>
    <w:rsid w:val="00473FB3"/>
    <w:rsid w:val="0047421B"/>
    <w:rsid w:val="00474ACA"/>
    <w:rsid w:val="00474BDC"/>
    <w:rsid w:val="00475CC9"/>
    <w:rsid w:val="00475E5C"/>
    <w:rsid w:val="0047626F"/>
    <w:rsid w:val="0047708A"/>
    <w:rsid w:val="00480BF9"/>
    <w:rsid w:val="004812E5"/>
    <w:rsid w:val="00481565"/>
    <w:rsid w:val="0048238F"/>
    <w:rsid w:val="00483166"/>
    <w:rsid w:val="004834CE"/>
    <w:rsid w:val="004835B9"/>
    <w:rsid w:val="00483FCC"/>
    <w:rsid w:val="00486074"/>
    <w:rsid w:val="004864D1"/>
    <w:rsid w:val="004865DE"/>
    <w:rsid w:val="00486D8A"/>
    <w:rsid w:val="004872E5"/>
    <w:rsid w:val="004873F3"/>
    <w:rsid w:val="004875B8"/>
    <w:rsid w:val="00487C3F"/>
    <w:rsid w:val="0049076F"/>
    <w:rsid w:val="00492705"/>
    <w:rsid w:val="00492A30"/>
    <w:rsid w:val="00493082"/>
    <w:rsid w:val="004938CB"/>
    <w:rsid w:val="00494EEC"/>
    <w:rsid w:val="00495266"/>
    <w:rsid w:val="004960C1"/>
    <w:rsid w:val="00496166"/>
    <w:rsid w:val="004961F9"/>
    <w:rsid w:val="00496587"/>
    <w:rsid w:val="00496F29"/>
    <w:rsid w:val="00496FE1"/>
    <w:rsid w:val="00497273"/>
    <w:rsid w:val="00497344"/>
    <w:rsid w:val="0049777F"/>
    <w:rsid w:val="004A031B"/>
    <w:rsid w:val="004A06AE"/>
    <w:rsid w:val="004A07CF"/>
    <w:rsid w:val="004A09F5"/>
    <w:rsid w:val="004A0E21"/>
    <w:rsid w:val="004A20BA"/>
    <w:rsid w:val="004A2A20"/>
    <w:rsid w:val="004A376A"/>
    <w:rsid w:val="004A4156"/>
    <w:rsid w:val="004A67D4"/>
    <w:rsid w:val="004A6FC1"/>
    <w:rsid w:val="004B0879"/>
    <w:rsid w:val="004B0C59"/>
    <w:rsid w:val="004B192F"/>
    <w:rsid w:val="004B19A7"/>
    <w:rsid w:val="004B2599"/>
    <w:rsid w:val="004B3670"/>
    <w:rsid w:val="004B3A55"/>
    <w:rsid w:val="004B4177"/>
    <w:rsid w:val="004B4667"/>
    <w:rsid w:val="004B52AE"/>
    <w:rsid w:val="004B5E7F"/>
    <w:rsid w:val="004B61E9"/>
    <w:rsid w:val="004B62AD"/>
    <w:rsid w:val="004B6395"/>
    <w:rsid w:val="004B72DB"/>
    <w:rsid w:val="004B7473"/>
    <w:rsid w:val="004C00FF"/>
    <w:rsid w:val="004C04A0"/>
    <w:rsid w:val="004C0A20"/>
    <w:rsid w:val="004C0CAF"/>
    <w:rsid w:val="004C205D"/>
    <w:rsid w:val="004C35B3"/>
    <w:rsid w:val="004C451D"/>
    <w:rsid w:val="004C47BF"/>
    <w:rsid w:val="004C4C5F"/>
    <w:rsid w:val="004C5417"/>
    <w:rsid w:val="004C61CD"/>
    <w:rsid w:val="004C6361"/>
    <w:rsid w:val="004C6B75"/>
    <w:rsid w:val="004C78B4"/>
    <w:rsid w:val="004D032E"/>
    <w:rsid w:val="004D08A8"/>
    <w:rsid w:val="004D2812"/>
    <w:rsid w:val="004D375A"/>
    <w:rsid w:val="004D4179"/>
    <w:rsid w:val="004D5BF8"/>
    <w:rsid w:val="004D5FAB"/>
    <w:rsid w:val="004D62CE"/>
    <w:rsid w:val="004D6DF0"/>
    <w:rsid w:val="004D6EFF"/>
    <w:rsid w:val="004E0947"/>
    <w:rsid w:val="004E1406"/>
    <w:rsid w:val="004E1ABC"/>
    <w:rsid w:val="004E3360"/>
    <w:rsid w:val="004E3982"/>
    <w:rsid w:val="004E3994"/>
    <w:rsid w:val="004E3E99"/>
    <w:rsid w:val="004E40D1"/>
    <w:rsid w:val="004E42E4"/>
    <w:rsid w:val="004E488C"/>
    <w:rsid w:val="004E4D2D"/>
    <w:rsid w:val="004E52C9"/>
    <w:rsid w:val="004E594F"/>
    <w:rsid w:val="004E5CF0"/>
    <w:rsid w:val="004E6F4B"/>
    <w:rsid w:val="004E7661"/>
    <w:rsid w:val="004E769D"/>
    <w:rsid w:val="004E78DA"/>
    <w:rsid w:val="004E7B0B"/>
    <w:rsid w:val="004E7B9D"/>
    <w:rsid w:val="004E7C5B"/>
    <w:rsid w:val="004E7D70"/>
    <w:rsid w:val="004F0B6D"/>
    <w:rsid w:val="004F17EA"/>
    <w:rsid w:val="004F33FE"/>
    <w:rsid w:val="004F4335"/>
    <w:rsid w:val="004F511B"/>
    <w:rsid w:val="004F5258"/>
    <w:rsid w:val="004F7168"/>
    <w:rsid w:val="004F72D0"/>
    <w:rsid w:val="00500386"/>
    <w:rsid w:val="0050143D"/>
    <w:rsid w:val="00501FCC"/>
    <w:rsid w:val="005020FF"/>
    <w:rsid w:val="00503230"/>
    <w:rsid w:val="00503D1D"/>
    <w:rsid w:val="0050438C"/>
    <w:rsid w:val="00505169"/>
    <w:rsid w:val="00506227"/>
    <w:rsid w:val="00506337"/>
    <w:rsid w:val="00507BFE"/>
    <w:rsid w:val="00510001"/>
    <w:rsid w:val="00510086"/>
    <w:rsid w:val="005104CE"/>
    <w:rsid w:val="00512424"/>
    <w:rsid w:val="00513BD3"/>
    <w:rsid w:val="00513ECB"/>
    <w:rsid w:val="00514E07"/>
    <w:rsid w:val="005151EB"/>
    <w:rsid w:val="00515323"/>
    <w:rsid w:val="005164FB"/>
    <w:rsid w:val="00516649"/>
    <w:rsid w:val="00516911"/>
    <w:rsid w:val="00520073"/>
    <w:rsid w:val="00520758"/>
    <w:rsid w:val="00520A53"/>
    <w:rsid w:val="00521099"/>
    <w:rsid w:val="005221AE"/>
    <w:rsid w:val="00522211"/>
    <w:rsid w:val="00523288"/>
    <w:rsid w:val="00523981"/>
    <w:rsid w:val="00523DEE"/>
    <w:rsid w:val="00524EFD"/>
    <w:rsid w:val="005251B1"/>
    <w:rsid w:val="005259D5"/>
    <w:rsid w:val="00525BA5"/>
    <w:rsid w:val="005269B5"/>
    <w:rsid w:val="00526FBE"/>
    <w:rsid w:val="005271F8"/>
    <w:rsid w:val="005312C5"/>
    <w:rsid w:val="00532BB3"/>
    <w:rsid w:val="00532F40"/>
    <w:rsid w:val="0053338F"/>
    <w:rsid w:val="0053350B"/>
    <w:rsid w:val="0053512C"/>
    <w:rsid w:val="00535223"/>
    <w:rsid w:val="005354EE"/>
    <w:rsid w:val="005364A6"/>
    <w:rsid w:val="0053693F"/>
    <w:rsid w:val="00537DBC"/>
    <w:rsid w:val="00540487"/>
    <w:rsid w:val="00541D2B"/>
    <w:rsid w:val="00543456"/>
    <w:rsid w:val="00544A34"/>
    <w:rsid w:val="00545C84"/>
    <w:rsid w:val="00550084"/>
    <w:rsid w:val="0055056D"/>
    <w:rsid w:val="005527DB"/>
    <w:rsid w:val="00553DDA"/>
    <w:rsid w:val="005546B4"/>
    <w:rsid w:val="00554C77"/>
    <w:rsid w:val="005555D4"/>
    <w:rsid w:val="00555975"/>
    <w:rsid w:val="005565DA"/>
    <w:rsid w:val="00556BA0"/>
    <w:rsid w:val="00556C55"/>
    <w:rsid w:val="00556D29"/>
    <w:rsid w:val="00560ADA"/>
    <w:rsid w:val="0056162A"/>
    <w:rsid w:val="00561847"/>
    <w:rsid w:val="00562DAD"/>
    <w:rsid w:val="00562FE8"/>
    <w:rsid w:val="00563F27"/>
    <w:rsid w:val="005641C7"/>
    <w:rsid w:val="00564A20"/>
    <w:rsid w:val="00565236"/>
    <w:rsid w:val="005654F0"/>
    <w:rsid w:val="005667C9"/>
    <w:rsid w:val="00566B39"/>
    <w:rsid w:val="00567095"/>
    <w:rsid w:val="005670D1"/>
    <w:rsid w:val="005678E3"/>
    <w:rsid w:val="0057029D"/>
    <w:rsid w:val="005702F2"/>
    <w:rsid w:val="00570556"/>
    <w:rsid w:val="00570ED9"/>
    <w:rsid w:val="005712AF"/>
    <w:rsid w:val="00571910"/>
    <w:rsid w:val="005724AC"/>
    <w:rsid w:val="00572A14"/>
    <w:rsid w:val="00573E8A"/>
    <w:rsid w:val="00573FDA"/>
    <w:rsid w:val="005744E8"/>
    <w:rsid w:val="00574BEC"/>
    <w:rsid w:val="0057507F"/>
    <w:rsid w:val="00575515"/>
    <w:rsid w:val="005759F9"/>
    <w:rsid w:val="00575B22"/>
    <w:rsid w:val="00575C5B"/>
    <w:rsid w:val="0057633C"/>
    <w:rsid w:val="005765EA"/>
    <w:rsid w:val="00580693"/>
    <w:rsid w:val="00580A9A"/>
    <w:rsid w:val="00580E65"/>
    <w:rsid w:val="005814F5"/>
    <w:rsid w:val="00581961"/>
    <w:rsid w:val="00581C30"/>
    <w:rsid w:val="0058205E"/>
    <w:rsid w:val="0058319D"/>
    <w:rsid w:val="005832A2"/>
    <w:rsid w:val="005834C8"/>
    <w:rsid w:val="005837FF"/>
    <w:rsid w:val="00583DF3"/>
    <w:rsid w:val="005849BA"/>
    <w:rsid w:val="00584A87"/>
    <w:rsid w:val="00585163"/>
    <w:rsid w:val="0058666E"/>
    <w:rsid w:val="00586A25"/>
    <w:rsid w:val="00586B45"/>
    <w:rsid w:val="00586FEA"/>
    <w:rsid w:val="005903CF"/>
    <w:rsid w:val="005907BD"/>
    <w:rsid w:val="005909E8"/>
    <w:rsid w:val="00590D2E"/>
    <w:rsid w:val="0059117F"/>
    <w:rsid w:val="00591433"/>
    <w:rsid w:val="005920FB"/>
    <w:rsid w:val="0059263F"/>
    <w:rsid w:val="00593229"/>
    <w:rsid w:val="0059331E"/>
    <w:rsid w:val="005938FC"/>
    <w:rsid w:val="00593BA4"/>
    <w:rsid w:val="005941C2"/>
    <w:rsid w:val="0059601C"/>
    <w:rsid w:val="00596C76"/>
    <w:rsid w:val="005979FC"/>
    <w:rsid w:val="00597DA0"/>
    <w:rsid w:val="00597FF4"/>
    <w:rsid w:val="005A017F"/>
    <w:rsid w:val="005A02B2"/>
    <w:rsid w:val="005A1002"/>
    <w:rsid w:val="005A1557"/>
    <w:rsid w:val="005A15A2"/>
    <w:rsid w:val="005A1651"/>
    <w:rsid w:val="005A30DA"/>
    <w:rsid w:val="005A32B7"/>
    <w:rsid w:val="005A36E1"/>
    <w:rsid w:val="005A47EF"/>
    <w:rsid w:val="005A4BDB"/>
    <w:rsid w:val="005A4C6B"/>
    <w:rsid w:val="005A506C"/>
    <w:rsid w:val="005A67F5"/>
    <w:rsid w:val="005B0973"/>
    <w:rsid w:val="005B0A13"/>
    <w:rsid w:val="005B0B8B"/>
    <w:rsid w:val="005B0D67"/>
    <w:rsid w:val="005B1A63"/>
    <w:rsid w:val="005B276F"/>
    <w:rsid w:val="005B2A36"/>
    <w:rsid w:val="005B37B9"/>
    <w:rsid w:val="005B4D2C"/>
    <w:rsid w:val="005B4D8B"/>
    <w:rsid w:val="005B58D7"/>
    <w:rsid w:val="005B675B"/>
    <w:rsid w:val="005B6B85"/>
    <w:rsid w:val="005B7036"/>
    <w:rsid w:val="005B7505"/>
    <w:rsid w:val="005B78FB"/>
    <w:rsid w:val="005B7A22"/>
    <w:rsid w:val="005B7FC8"/>
    <w:rsid w:val="005C0DB5"/>
    <w:rsid w:val="005C10D1"/>
    <w:rsid w:val="005C1801"/>
    <w:rsid w:val="005C2E08"/>
    <w:rsid w:val="005C3540"/>
    <w:rsid w:val="005C543D"/>
    <w:rsid w:val="005C65E6"/>
    <w:rsid w:val="005C737F"/>
    <w:rsid w:val="005D2F20"/>
    <w:rsid w:val="005D3B91"/>
    <w:rsid w:val="005D3F35"/>
    <w:rsid w:val="005D4F9C"/>
    <w:rsid w:val="005D5D00"/>
    <w:rsid w:val="005D625E"/>
    <w:rsid w:val="005D632A"/>
    <w:rsid w:val="005D6A8C"/>
    <w:rsid w:val="005D718D"/>
    <w:rsid w:val="005E0E7A"/>
    <w:rsid w:val="005E120C"/>
    <w:rsid w:val="005E1DC0"/>
    <w:rsid w:val="005E262A"/>
    <w:rsid w:val="005E2631"/>
    <w:rsid w:val="005E48E3"/>
    <w:rsid w:val="005E4A77"/>
    <w:rsid w:val="005E4D43"/>
    <w:rsid w:val="005E4FC9"/>
    <w:rsid w:val="005E59A0"/>
    <w:rsid w:val="005E5ABC"/>
    <w:rsid w:val="005E5F9C"/>
    <w:rsid w:val="005E603D"/>
    <w:rsid w:val="005E75A0"/>
    <w:rsid w:val="005E7DD6"/>
    <w:rsid w:val="005F0A21"/>
    <w:rsid w:val="005F1047"/>
    <w:rsid w:val="005F1AD8"/>
    <w:rsid w:val="005F1BEB"/>
    <w:rsid w:val="005F2236"/>
    <w:rsid w:val="005F2285"/>
    <w:rsid w:val="005F22F1"/>
    <w:rsid w:val="005F272D"/>
    <w:rsid w:val="005F3B81"/>
    <w:rsid w:val="005F3B96"/>
    <w:rsid w:val="005F47B1"/>
    <w:rsid w:val="005F4A89"/>
    <w:rsid w:val="005F5652"/>
    <w:rsid w:val="005F60AE"/>
    <w:rsid w:val="005F6352"/>
    <w:rsid w:val="006001EF"/>
    <w:rsid w:val="00600245"/>
    <w:rsid w:val="00600422"/>
    <w:rsid w:val="00601AAE"/>
    <w:rsid w:val="00603101"/>
    <w:rsid w:val="00604EA9"/>
    <w:rsid w:val="00605121"/>
    <w:rsid w:val="00606103"/>
    <w:rsid w:val="00606998"/>
    <w:rsid w:val="00610503"/>
    <w:rsid w:val="00610983"/>
    <w:rsid w:val="00610B1B"/>
    <w:rsid w:val="006110B0"/>
    <w:rsid w:val="006114C2"/>
    <w:rsid w:val="006135F0"/>
    <w:rsid w:val="006141E4"/>
    <w:rsid w:val="006145C4"/>
    <w:rsid w:val="006149E1"/>
    <w:rsid w:val="006151C1"/>
    <w:rsid w:val="00617DE5"/>
    <w:rsid w:val="006205C2"/>
    <w:rsid w:val="00621AB5"/>
    <w:rsid w:val="00621F52"/>
    <w:rsid w:val="00622DA0"/>
    <w:rsid w:val="006254EF"/>
    <w:rsid w:val="00625BD6"/>
    <w:rsid w:val="0062661B"/>
    <w:rsid w:val="00627210"/>
    <w:rsid w:val="006274D6"/>
    <w:rsid w:val="00627A7D"/>
    <w:rsid w:val="00627CF4"/>
    <w:rsid w:val="00631453"/>
    <w:rsid w:val="00634080"/>
    <w:rsid w:val="00634D01"/>
    <w:rsid w:val="0063512B"/>
    <w:rsid w:val="0063564E"/>
    <w:rsid w:val="006362D6"/>
    <w:rsid w:val="006379A7"/>
    <w:rsid w:val="00637AC0"/>
    <w:rsid w:val="00637F49"/>
    <w:rsid w:val="006401E0"/>
    <w:rsid w:val="0064043C"/>
    <w:rsid w:val="00640F54"/>
    <w:rsid w:val="006427CD"/>
    <w:rsid w:val="00643138"/>
    <w:rsid w:val="00645A1A"/>
    <w:rsid w:val="006467F8"/>
    <w:rsid w:val="00647D05"/>
    <w:rsid w:val="00647E63"/>
    <w:rsid w:val="0065101D"/>
    <w:rsid w:val="00652E20"/>
    <w:rsid w:val="00652EEF"/>
    <w:rsid w:val="00652FE1"/>
    <w:rsid w:val="0065424D"/>
    <w:rsid w:val="006542EA"/>
    <w:rsid w:val="0065497C"/>
    <w:rsid w:val="00654AAA"/>
    <w:rsid w:val="00654DF8"/>
    <w:rsid w:val="00655450"/>
    <w:rsid w:val="00655ACC"/>
    <w:rsid w:val="00656482"/>
    <w:rsid w:val="00656AED"/>
    <w:rsid w:val="00656E58"/>
    <w:rsid w:val="00657022"/>
    <w:rsid w:val="00661408"/>
    <w:rsid w:val="00661C56"/>
    <w:rsid w:val="0066225F"/>
    <w:rsid w:val="00663724"/>
    <w:rsid w:val="00663A83"/>
    <w:rsid w:val="00663E34"/>
    <w:rsid w:val="0066616C"/>
    <w:rsid w:val="006661F0"/>
    <w:rsid w:val="00666789"/>
    <w:rsid w:val="00666C43"/>
    <w:rsid w:val="00666D62"/>
    <w:rsid w:val="0066721E"/>
    <w:rsid w:val="006672EC"/>
    <w:rsid w:val="0066758E"/>
    <w:rsid w:val="00667BB3"/>
    <w:rsid w:val="00667F95"/>
    <w:rsid w:val="006700D7"/>
    <w:rsid w:val="006710A4"/>
    <w:rsid w:val="00671617"/>
    <w:rsid w:val="00673609"/>
    <w:rsid w:val="0067361B"/>
    <w:rsid w:val="0067490F"/>
    <w:rsid w:val="00675B13"/>
    <w:rsid w:val="00675B1F"/>
    <w:rsid w:val="0067617A"/>
    <w:rsid w:val="006763C3"/>
    <w:rsid w:val="006772AB"/>
    <w:rsid w:val="006774F7"/>
    <w:rsid w:val="00677C47"/>
    <w:rsid w:val="00677D0D"/>
    <w:rsid w:val="0068066D"/>
    <w:rsid w:val="006806CE"/>
    <w:rsid w:val="00680D39"/>
    <w:rsid w:val="00680E85"/>
    <w:rsid w:val="0068148D"/>
    <w:rsid w:val="00681653"/>
    <w:rsid w:val="0068210C"/>
    <w:rsid w:val="00682127"/>
    <w:rsid w:val="0068234C"/>
    <w:rsid w:val="00682CA1"/>
    <w:rsid w:val="006846AB"/>
    <w:rsid w:val="00684CA7"/>
    <w:rsid w:val="006855D0"/>
    <w:rsid w:val="00685A0D"/>
    <w:rsid w:val="00685A11"/>
    <w:rsid w:val="00685EF1"/>
    <w:rsid w:val="00686096"/>
    <w:rsid w:val="0068698D"/>
    <w:rsid w:val="006878EB"/>
    <w:rsid w:val="00687B91"/>
    <w:rsid w:val="00690095"/>
    <w:rsid w:val="0069055F"/>
    <w:rsid w:val="006907E9"/>
    <w:rsid w:val="006909C4"/>
    <w:rsid w:val="00691A0F"/>
    <w:rsid w:val="00692433"/>
    <w:rsid w:val="006925AD"/>
    <w:rsid w:val="006929AE"/>
    <w:rsid w:val="00693805"/>
    <w:rsid w:val="00693B9C"/>
    <w:rsid w:val="00694F1F"/>
    <w:rsid w:val="00695D6C"/>
    <w:rsid w:val="00695F78"/>
    <w:rsid w:val="006961B6"/>
    <w:rsid w:val="00696454"/>
    <w:rsid w:val="006964A2"/>
    <w:rsid w:val="006978D6"/>
    <w:rsid w:val="006A050F"/>
    <w:rsid w:val="006A056F"/>
    <w:rsid w:val="006A0A2C"/>
    <w:rsid w:val="006A17CA"/>
    <w:rsid w:val="006A1F43"/>
    <w:rsid w:val="006A23C9"/>
    <w:rsid w:val="006A4361"/>
    <w:rsid w:val="006A46C5"/>
    <w:rsid w:val="006A4774"/>
    <w:rsid w:val="006A63EC"/>
    <w:rsid w:val="006A6728"/>
    <w:rsid w:val="006A6FBB"/>
    <w:rsid w:val="006A7E2B"/>
    <w:rsid w:val="006B19D3"/>
    <w:rsid w:val="006B44B7"/>
    <w:rsid w:val="006B48A5"/>
    <w:rsid w:val="006B5752"/>
    <w:rsid w:val="006B5785"/>
    <w:rsid w:val="006B5CD0"/>
    <w:rsid w:val="006B646D"/>
    <w:rsid w:val="006B6670"/>
    <w:rsid w:val="006B6957"/>
    <w:rsid w:val="006B69D1"/>
    <w:rsid w:val="006B6CAC"/>
    <w:rsid w:val="006B6FD4"/>
    <w:rsid w:val="006B72E4"/>
    <w:rsid w:val="006C08C9"/>
    <w:rsid w:val="006C0EAE"/>
    <w:rsid w:val="006C160B"/>
    <w:rsid w:val="006C20A6"/>
    <w:rsid w:val="006C3015"/>
    <w:rsid w:val="006C4605"/>
    <w:rsid w:val="006C5E20"/>
    <w:rsid w:val="006C6037"/>
    <w:rsid w:val="006C762A"/>
    <w:rsid w:val="006C79CC"/>
    <w:rsid w:val="006D11DB"/>
    <w:rsid w:val="006D30D0"/>
    <w:rsid w:val="006D3886"/>
    <w:rsid w:val="006D4335"/>
    <w:rsid w:val="006D4485"/>
    <w:rsid w:val="006D4573"/>
    <w:rsid w:val="006D4B6A"/>
    <w:rsid w:val="006D598E"/>
    <w:rsid w:val="006D608B"/>
    <w:rsid w:val="006D60F3"/>
    <w:rsid w:val="006D7A5C"/>
    <w:rsid w:val="006E04AF"/>
    <w:rsid w:val="006E0DC4"/>
    <w:rsid w:val="006E0E8E"/>
    <w:rsid w:val="006E2C8A"/>
    <w:rsid w:val="006E30C4"/>
    <w:rsid w:val="006E3132"/>
    <w:rsid w:val="006E341C"/>
    <w:rsid w:val="006E36BC"/>
    <w:rsid w:val="006E3AB5"/>
    <w:rsid w:val="006E3F79"/>
    <w:rsid w:val="006E45FF"/>
    <w:rsid w:val="006E4C4E"/>
    <w:rsid w:val="006E70D9"/>
    <w:rsid w:val="006E71E1"/>
    <w:rsid w:val="006F0338"/>
    <w:rsid w:val="006F04C9"/>
    <w:rsid w:val="006F05C0"/>
    <w:rsid w:val="006F06A7"/>
    <w:rsid w:val="006F0B53"/>
    <w:rsid w:val="006F11D7"/>
    <w:rsid w:val="006F185F"/>
    <w:rsid w:val="006F2D54"/>
    <w:rsid w:val="006F3537"/>
    <w:rsid w:val="006F3718"/>
    <w:rsid w:val="006F4581"/>
    <w:rsid w:val="006F51F9"/>
    <w:rsid w:val="006F5C32"/>
    <w:rsid w:val="006F6607"/>
    <w:rsid w:val="006F75F8"/>
    <w:rsid w:val="006F78DB"/>
    <w:rsid w:val="006F7A1F"/>
    <w:rsid w:val="006F7C32"/>
    <w:rsid w:val="006F7CA1"/>
    <w:rsid w:val="00700129"/>
    <w:rsid w:val="007004BE"/>
    <w:rsid w:val="00700541"/>
    <w:rsid w:val="00700D77"/>
    <w:rsid w:val="00701E5A"/>
    <w:rsid w:val="00702D35"/>
    <w:rsid w:val="00702DDC"/>
    <w:rsid w:val="00703005"/>
    <w:rsid w:val="00703F1E"/>
    <w:rsid w:val="00703F96"/>
    <w:rsid w:val="0070402E"/>
    <w:rsid w:val="00704869"/>
    <w:rsid w:val="00705667"/>
    <w:rsid w:val="00705B85"/>
    <w:rsid w:val="00706D0A"/>
    <w:rsid w:val="007071A7"/>
    <w:rsid w:val="00707C25"/>
    <w:rsid w:val="00707F89"/>
    <w:rsid w:val="007102AD"/>
    <w:rsid w:val="0071031C"/>
    <w:rsid w:val="00710DD5"/>
    <w:rsid w:val="0071277E"/>
    <w:rsid w:val="007135E1"/>
    <w:rsid w:val="0071422A"/>
    <w:rsid w:val="007142F6"/>
    <w:rsid w:val="00714B25"/>
    <w:rsid w:val="007155FD"/>
    <w:rsid w:val="007157FB"/>
    <w:rsid w:val="0071618A"/>
    <w:rsid w:val="007164C2"/>
    <w:rsid w:val="00716A9C"/>
    <w:rsid w:val="00716C41"/>
    <w:rsid w:val="00720815"/>
    <w:rsid w:val="00720CA0"/>
    <w:rsid w:val="00721011"/>
    <w:rsid w:val="00721CEC"/>
    <w:rsid w:val="007232F7"/>
    <w:rsid w:val="00723446"/>
    <w:rsid w:val="0072363B"/>
    <w:rsid w:val="0072384A"/>
    <w:rsid w:val="007246DC"/>
    <w:rsid w:val="00724FFC"/>
    <w:rsid w:val="0072546F"/>
    <w:rsid w:val="00725EF8"/>
    <w:rsid w:val="00726900"/>
    <w:rsid w:val="00727222"/>
    <w:rsid w:val="007306F0"/>
    <w:rsid w:val="00730850"/>
    <w:rsid w:val="0073142E"/>
    <w:rsid w:val="0073190A"/>
    <w:rsid w:val="0073209A"/>
    <w:rsid w:val="00732712"/>
    <w:rsid w:val="00734E44"/>
    <w:rsid w:val="00735E73"/>
    <w:rsid w:val="007365EF"/>
    <w:rsid w:val="00736A5B"/>
    <w:rsid w:val="00737354"/>
    <w:rsid w:val="00740390"/>
    <w:rsid w:val="007405B3"/>
    <w:rsid w:val="00740B72"/>
    <w:rsid w:val="007414A8"/>
    <w:rsid w:val="007414F2"/>
    <w:rsid w:val="007434AA"/>
    <w:rsid w:val="00743B50"/>
    <w:rsid w:val="00744504"/>
    <w:rsid w:val="00744A5C"/>
    <w:rsid w:val="00744AA9"/>
    <w:rsid w:val="00744ABE"/>
    <w:rsid w:val="00745410"/>
    <w:rsid w:val="00745B60"/>
    <w:rsid w:val="00745BD8"/>
    <w:rsid w:val="00745CD8"/>
    <w:rsid w:val="00745D8B"/>
    <w:rsid w:val="0074659C"/>
    <w:rsid w:val="0074699D"/>
    <w:rsid w:val="00747AF0"/>
    <w:rsid w:val="00747D3C"/>
    <w:rsid w:val="007504A0"/>
    <w:rsid w:val="00750E3D"/>
    <w:rsid w:val="0075130A"/>
    <w:rsid w:val="00751412"/>
    <w:rsid w:val="00751614"/>
    <w:rsid w:val="00751F1C"/>
    <w:rsid w:val="00752194"/>
    <w:rsid w:val="00752233"/>
    <w:rsid w:val="00752A9C"/>
    <w:rsid w:val="00752BE1"/>
    <w:rsid w:val="007531B6"/>
    <w:rsid w:val="00753326"/>
    <w:rsid w:val="007535FA"/>
    <w:rsid w:val="00754D3F"/>
    <w:rsid w:val="0075684B"/>
    <w:rsid w:val="00756B93"/>
    <w:rsid w:val="007572B7"/>
    <w:rsid w:val="00757668"/>
    <w:rsid w:val="0075792F"/>
    <w:rsid w:val="00757986"/>
    <w:rsid w:val="00757D4A"/>
    <w:rsid w:val="00761E2A"/>
    <w:rsid w:val="00761E3D"/>
    <w:rsid w:val="0076218A"/>
    <w:rsid w:val="00762419"/>
    <w:rsid w:val="00762836"/>
    <w:rsid w:val="00762E6A"/>
    <w:rsid w:val="0076381B"/>
    <w:rsid w:val="00763E7A"/>
    <w:rsid w:val="00763EFF"/>
    <w:rsid w:val="0076428A"/>
    <w:rsid w:val="007659E5"/>
    <w:rsid w:val="00766876"/>
    <w:rsid w:val="00766FAD"/>
    <w:rsid w:val="00767380"/>
    <w:rsid w:val="007706CB"/>
    <w:rsid w:val="00770FD1"/>
    <w:rsid w:val="00771AA2"/>
    <w:rsid w:val="00771FE6"/>
    <w:rsid w:val="00772427"/>
    <w:rsid w:val="007724FA"/>
    <w:rsid w:val="00773631"/>
    <w:rsid w:val="00773DB9"/>
    <w:rsid w:val="00774860"/>
    <w:rsid w:val="00774D0B"/>
    <w:rsid w:val="00775451"/>
    <w:rsid w:val="0077568E"/>
    <w:rsid w:val="00775CA3"/>
    <w:rsid w:val="0077658F"/>
    <w:rsid w:val="00776626"/>
    <w:rsid w:val="00776640"/>
    <w:rsid w:val="00776FEA"/>
    <w:rsid w:val="007770AC"/>
    <w:rsid w:val="00777D23"/>
    <w:rsid w:val="00777ECE"/>
    <w:rsid w:val="00782427"/>
    <w:rsid w:val="00782845"/>
    <w:rsid w:val="00782A04"/>
    <w:rsid w:val="00783051"/>
    <w:rsid w:val="0078412A"/>
    <w:rsid w:val="00784429"/>
    <w:rsid w:val="00784543"/>
    <w:rsid w:val="007847B7"/>
    <w:rsid w:val="00784C84"/>
    <w:rsid w:val="00784EA9"/>
    <w:rsid w:val="0078573D"/>
    <w:rsid w:val="00786B6E"/>
    <w:rsid w:val="00787124"/>
    <w:rsid w:val="00787EA3"/>
    <w:rsid w:val="00790AD1"/>
    <w:rsid w:val="00791333"/>
    <w:rsid w:val="00791922"/>
    <w:rsid w:val="00791D54"/>
    <w:rsid w:val="00792018"/>
    <w:rsid w:val="00796746"/>
    <w:rsid w:val="00796959"/>
    <w:rsid w:val="00796D8C"/>
    <w:rsid w:val="007970C6"/>
    <w:rsid w:val="007973C4"/>
    <w:rsid w:val="00797E1D"/>
    <w:rsid w:val="007A099A"/>
    <w:rsid w:val="007A1173"/>
    <w:rsid w:val="007A1249"/>
    <w:rsid w:val="007A127D"/>
    <w:rsid w:val="007A263D"/>
    <w:rsid w:val="007A26F4"/>
    <w:rsid w:val="007A31F6"/>
    <w:rsid w:val="007A3B23"/>
    <w:rsid w:val="007A4248"/>
    <w:rsid w:val="007A433D"/>
    <w:rsid w:val="007A6EEC"/>
    <w:rsid w:val="007A7326"/>
    <w:rsid w:val="007A7FCF"/>
    <w:rsid w:val="007B0001"/>
    <w:rsid w:val="007B0AE8"/>
    <w:rsid w:val="007B10AE"/>
    <w:rsid w:val="007B1747"/>
    <w:rsid w:val="007B18C9"/>
    <w:rsid w:val="007B2213"/>
    <w:rsid w:val="007B2401"/>
    <w:rsid w:val="007B27F1"/>
    <w:rsid w:val="007B31C7"/>
    <w:rsid w:val="007B38D1"/>
    <w:rsid w:val="007B3AEB"/>
    <w:rsid w:val="007B45E9"/>
    <w:rsid w:val="007B4928"/>
    <w:rsid w:val="007B523B"/>
    <w:rsid w:val="007B5BB8"/>
    <w:rsid w:val="007B61B6"/>
    <w:rsid w:val="007B61F0"/>
    <w:rsid w:val="007B770F"/>
    <w:rsid w:val="007B7D86"/>
    <w:rsid w:val="007C0BF5"/>
    <w:rsid w:val="007C125F"/>
    <w:rsid w:val="007C1272"/>
    <w:rsid w:val="007C13E1"/>
    <w:rsid w:val="007C1D01"/>
    <w:rsid w:val="007C1D55"/>
    <w:rsid w:val="007C2160"/>
    <w:rsid w:val="007C2BEC"/>
    <w:rsid w:val="007C3024"/>
    <w:rsid w:val="007C3759"/>
    <w:rsid w:val="007C3B87"/>
    <w:rsid w:val="007C3DAE"/>
    <w:rsid w:val="007C49A0"/>
    <w:rsid w:val="007C54B0"/>
    <w:rsid w:val="007C5849"/>
    <w:rsid w:val="007C5F66"/>
    <w:rsid w:val="007C6208"/>
    <w:rsid w:val="007C6A9F"/>
    <w:rsid w:val="007C7636"/>
    <w:rsid w:val="007D0C0F"/>
    <w:rsid w:val="007D0CCB"/>
    <w:rsid w:val="007D0EA8"/>
    <w:rsid w:val="007D1E3D"/>
    <w:rsid w:val="007D3258"/>
    <w:rsid w:val="007D3FC4"/>
    <w:rsid w:val="007D4462"/>
    <w:rsid w:val="007D45EB"/>
    <w:rsid w:val="007D53F2"/>
    <w:rsid w:val="007D5517"/>
    <w:rsid w:val="007D5A92"/>
    <w:rsid w:val="007D6794"/>
    <w:rsid w:val="007D6A24"/>
    <w:rsid w:val="007D6A96"/>
    <w:rsid w:val="007D77EF"/>
    <w:rsid w:val="007E0087"/>
    <w:rsid w:val="007E0AEA"/>
    <w:rsid w:val="007E1A4E"/>
    <w:rsid w:val="007E214A"/>
    <w:rsid w:val="007E2476"/>
    <w:rsid w:val="007E3272"/>
    <w:rsid w:val="007E36C4"/>
    <w:rsid w:val="007E387A"/>
    <w:rsid w:val="007E3FD8"/>
    <w:rsid w:val="007E4412"/>
    <w:rsid w:val="007E4CBA"/>
    <w:rsid w:val="007E4EF8"/>
    <w:rsid w:val="007E5CD1"/>
    <w:rsid w:val="007E67BA"/>
    <w:rsid w:val="007E776B"/>
    <w:rsid w:val="007E77AC"/>
    <w:rsid w:val="007F0415"/>
    <w:rsid w:val="007F08F6"/>
    <w:rsid w:val="007F125C"/>
    <w:rsid w:val="007F1AFF"/>
    <w:rsid w:val="007F2A83"/>
    <w:rsid w:val="007F3173"/>
    <w:rsid w:val="007F3980"/>
    <w:rsid w:val="007F45EE"/>
    <w:rsid w:val="007F46C1"/>
    <w:rsid w:val="007F5672"/>
    <w:rsid w:val="007F5E09"/>
    <w:rsid w:val="007F6177"/>
    <w:rsid w:val="007F6261"/>
    <w:rsid w:val="007F681A"/>
    <w:rsid w:val="007F6ACC"/>
    <w:rsid w:val="007F729D"/>
    <w:rsid w:val="007F7985"/>
    <w:rsid w:val="007F7998"/>
    <w:rsid w:val="0080003E"/>
    <w:rsid w:val="0080061C"/>
    <w:rsid w:val="00800D6A"/>
    <w:rsid w:val="00800FD2"/>
    <w:rsid w:val="00801A2C"/>
    <w:rsid w:val="00801CF1"/>
    <w:rsid w:val="0080200F"/>
    <w:rsid w:val="00802770"/>
    <w:rsid w:val="008029A9"/>
    <w:rsid w:val="00802EF5"/>
    <w:rsid w:val="00803060"/>
    <w:rsid w:val="00803BBE"/>
    <w:rsid w:val="008054F4"/>
    <w:rsid w:val="00805DE7"/>
    <w:rsid w:val="00807B0B"/>
    <w:rsid w:val="00810387"/>
    <w:rsid w:val="00810912"/>
    <w:rsid w:val="0081189B"/>
    <w:rsid w:val="008120B3"/>
    <w:rsid w:val="0081268B"/>
    <w:rsid w:val="00812E83"/>
    <w:rsid w:val="008140DF"/>
    <w:rsid w:val="008147C9"/>
    <w:rsid w:val="00814995"/>
    <w:rsid w:val="00815549"/>
    <w:rsid w:val="00815FB0"/>
    <w:rsid w:val="008162C4"/>
    <w:rsid w:val="00816344"/>
    <w:rsid w:val="0081736F"/>
    <w:rsid w:val="008222B6"/>
    <w:rsid w:val="00822C48"/>
    <w:rsid w:val="00823658"/>
    <w:rsid w:val="00824098"/>
    <w:rsid w:val="00824347"/>
    <w:rsid w:val="008249EF"/>
    <w:rsid w:val="00824BF6"/>
    <w:rsid w:val="00824D04"/>
    <w:rsid w:val="0082585A"/>
    <w:rsid w:val="00825861"/>
    <w:rsid w:val="0082646D"/>
    <w:rsid w:val="00826B0B"/>
    <w:rsid w:val="0083122E"/>
    <w:rsid w:val="008316EC"/>
    <w:rsid w:val="00832324"/>
    <w:rsid w:val="00833153"/>
    <w:rsid w:val="0083399F"/>
    <w:rsid w:val="00834800"/>
    <w:rsid w:val="00834C5E"/>
    <w:rsid w:val="0083503D"/>
    <w:rsid w:val="0083569B"/>
    <w:rsid w:val="00835902"/>
    <w:rsid w:val="0083632B"/>
    <w:rsid w:val="00836E03"/>
    <w:rsid w:val="00837207"/>
    <w:rsid w:val="00837A75"/>
    <w:rsid w:val="00837EB7"/>
    <w:rsid w:val="00840E90"/>
    <w:rsid w:val="00840EA2"/>
    <w:rsid w:val="00841010"/>
    <w:rsid w:val="00841219"/>
    <w:rsid w:val="00841A58"/>
    <w:rsid w:val="00842FFF"/>
    <w:rsid w:val="00843582"/>
    <w:rsid w:val="00843ED3"/>
    <w:rsid w:val="00844952"/>
    <w:rsid w:val="00844C93"/>
    <w:rsid w:val="0084578B"/>
    <w:rsid w:val="008463F3"/>
    <w:rsid w:val="008467E3"/>
    <w:rsid w:val="0084718E"/>
    <w:rsid w:val="00847A2C"/>
    <w:rsid w:val="0085046A"/>
    <w:rsid w:val="00850538"/>
    <w:rsid w:val="00850539"/>
    <w:rsid w:val="00850D48"/>
    <w:rsid w:val="008518C1"/>
    <w:rsid w:val="00851929"/>
    <w:rsid w:val="00852451"/>
    <w:rsid w:val="00852C09"/>
    <w:rsid w:val="008532B1"/>
    <w:rsid w:val="00853646"/>
    <w:rsid w:val="00853847"/>
    <w:rsid w:val="00853DCE"/>
    <w:rsid w:val="008550FD"/>
    <w:rsid w:val="0085515B"/>
    <w:rsid w:val="00855DE5"/>
    <w:rsid w:val="00856020"/>
    <w:rsid w:val="008563E1"/>
    <w:rsid w:val="00856FE2"/>
    <w:rsid w:val="0085736F"/>
    <w:rsid w:val="00860794"/>
    <w:rsid w:val="00860D5C"/>
    <w:rsid w:val="00860FCD"/>
    <w:rsid w:val="00861370"/>
    <w:rsid w:val="008616C3"/>
    <w:rsid w:val="00861FD9"/>
    <w:rsid w:val="00862552"/>
    <w:rsid w:val="0086269B"/>
    <w:rsid w:val="00862A90"/>
    <w:rsid w:val="00862D86"/>
    <w:rsid w:val="00863154"/>
    <w:rsid w:val="00863799"/>
    <w:rsid w:val="008659D9"/>
    <w:rsid w:val="00865E39"/>
    <w:rsid w:val="00865F20"/>
    <w:rsid w:val="008662A2"/>
    <w:rsid w:val="00866C6F"/>
    <w:rsid w:val="00866CBE"/>
    <w:rsid w:val="00867F48"/>
    <w:rsid w:val="00870271"/>
    <w:rsid w:val="00870471"/>
    <w:rsid w:val="00870A4B"/>
    <w:rsid w:val="00870A56"/>
    <w:rsid w:val="00870F5B"/>
    <w:rsid w:val="00872108"/>
    <w:rsid w:val="00872652"/>
    <w:rsid w:val="00872980"/>
    <w:rsid w:val="00873D29"/>
    <w:rsid w:val="0087400D"/>
    <w:rsid w:val="0087461D"/>
    <w:rsid w:val="00874E3B"/>
    <w:rsid w:val="00875A9F"/>
    <w:rsid w:val="00876D8C"/>
    <w:rsid w:val="00877AB8"/>
    <w:rsid w:val="00880B59"/>
    <w:rsid w:val="00881F98"/>
    <w:rsid w:val="0088249D"/>
    <w:rsid w:val="00882704"/>
    <w:rsid w:val="00882B84"/>
    <w:rsid w:val="00882FD2"/>
    <w:rsid w:val="00885017"/>
    <w:rsid w:val="00886470"/>
    <w:rsid w:val="008876F5"/>
    <w:rsid w:val="00887C89"/>
    <w:rsid w:val="00890009"/>
    <w:rsid w:val="0089029D"/>
    <w:rsid w:val="00890A29"/>
    <w:rsid w:val="008921BA"/>
    <w:rsid w:val="0089332C"/>
    <w:rsid w:val="00893AFD"/>
    <w:rsid w:val="00893D4A"/>
    <w:rsid w:val="00894E4C"/>
    <w:rsid w:val="008958EC"/>
    <w:rsid w:val="00897D17"/>
    <w:rsid w:val="008A01CC"/>
    <w:rsid w:val="008A0640"/>
    <w:rsid w:val="008A0844"/>
    <w:rsid w:val="008A1236"/>
    <w:rsid w:val="008A3041"/>
    <w:rsid w:val="008A34CA"/>
    <w:rsid w:val="008A34F3"/>
    <w:rsid w:val="008A3E12"/>
    <w:rsid w:val="008A40C3"/>
    <w:rsid w:val="008A434D"/>
    <w:rsid w:val="008A54FC"/>
    <w:rsid w:val="008A5909"/>
    <w:rsid w:val="008A6143"/>
    <w:rsid w:val="008A6148"/>
    <w:rsid w:val="008A66B5"/>
    <w:rsid w:val="008A6E6A"/>
    <w:rsid w:val="008A74AF"/>
    <w:rsid w:val="008A74DB"/>
    <w:rsid w:val="008A7952"/>
    <w:rsid w:val="008B0DA8"/>
    <w:rsid w:val="008B1D08"/>
    <w:rsid w:val="008B2F73"/>
    <w:rsid w:val="008B33F1"/>
    <w:rsid w:val="008B3483"/>
    <w:rsid w:val="008B37EB"/>
    <w:rsid w:val="008B5760"/>
    <w:rsid w:val="008B6E34"/>
    <w:rsid w:val="008B7021"/>
    <w:rsid w:val="008B7B73"/>
    <w:rsid w:val="008C0388"/>
    <w:rsid w:val="008C03C8"/>
    <w:rsid w:val="008C08F6"/>
    <w:rsid w:val="008C0B7A"/>
    <w:rsid w:val="008C2073"/>
    <w:rsid w:val="008C2B0B"/>
    <w:rsid w:val="008C2D4C"/>
    <w:rsid w:val="008C3440"/>
    <w:rsid w:val="008C3568"/>
    <w:rsid w:val="008C443A"/>
    <w:rsid w:val="008C4AD3"/>
    <w:rsid w:val="008C5ABB"/>
    <w:rsid w:val="008C5D98"/>
    <w:rsid w:val="008C5E76"/>
    <w:rsid w:val="008C68B9"/>
    <w:rsid w:val="008C6BC4"/>
    <w:rsid w:val="008C7C5C"/>
    <w:rsid w:val="008C7ED6"/>
    <w:rsid w:val="008C7F79"/>
    <w:rsid w:val="008D04A2"/>
    <w:rsid w:val="008D0705"/>
    <w:rsid w:val="008D1CB0"/>
    <w:rsid w:val="008D2407"/>
    <w:rsid w:val="008D290D"/>
    <w:rsid w:val="008D2E52"/>
    <w:rsid w:val="008D30E7"/>
    <w:rsid w:val="008D33F0"/>
    <w:rsid w:val="008D4328"/>
    <w:rsid w:val="008D448C"/>
    <w:rsid w:val="008D4EA1"/>
    <w:rsid w:val="008D5601"/>
    <w:rsid w:val="008D6B9B"/>
    <w:rsid w:val="008D6DCF"/>
    <w:rsid w:val="008D7D3E"/>
    <w:rsid w:val="008E1662"/>
    <w:rsid w:val="008E2B14"/>
    <w:rsid w:val="008E3A24"/>
    <w:rsid w:val="008E4BAF"/>
    <w:rsid w:val="008E4D40"/>
    <w:rsid w:val="008E55B8"/>
    <w:rsid w:val="008E55C5"/>
    <w:rsid w:val="008E5CE3"/>
    <w:rsid w:val="008E6310"/>
    <w:rsid w:val="008E6E47"/>
    <w:rsid w:val="008F0245"/>
    <w:rsid w:val="008F16CF"/>
    <w:rsid w:val="008F1E9D"/>
    <w:rsid w:val="008F271F"/>
    <w:rsid w:val="008F2863"/>
    <w:rsid w:val="008F43D3"/>
    <w:rsid w:val="008F4C51"/>
    <w:rsid w:val="008F4CBF"/>
    <w:rsid w:val="008F5B11"/>
    <w:rsid w:val="008F5B4C"/>
    <w:rsid w:val="008F610D"/>
    <w:rsid w:val="008F756C"/>
    <w:rsid w:val="009003C1"/>
    <w:rsid w:val="00900C41"/>
    <w:rsid w:val="00901475"/>
    <w:rsid w:val="009014AB"/>
    <w:rsid w:val="00901772"/>
    <w:rsid w:val="00902343"/>
    <w:rsid w:val="0090267F"/>
    <w:rsid w:val="00902796"/>
    <w:rsid w:val="0090284E"/>
    <w:rsid w:val="00902A23"/>
    <w:rsid w:val="00902ED2"/>
    <w:rsid w:val="00905307"/>
    <w:rsid w:val="00905663"/>
    <w:rsid w:val="009062DA"/>
    <w:rsid w:val="00906DA7"/>
    <w:rsid w:val="00907311"/>
    <w:rsid w:val="00907629"/>
    <w:rsid w:val="009077EC"/>
    <w:rsid w:val="00907A89"/>
    <w:rsid w:val="00907C8E"/>
    <w:rsid w:val="00910583"/>
    <w:rsid w:val="00910C65"/>
    <w:rsid w:val="009121E6"/>
    <w:rsid w:val="009126BD"/>
    <w:rsid w:val="00912ACE"/>
    <w:rsid w:val="00912B9B"/>
    <w:rsid w:val="00912EB6"/>
    <w:rsid w:val="009136BA"/>
    <w:rsid w:val="009142C9"/>
    <w:rsid w:val="00914356"/>
    <w:rsid w:val="009144CE"/>
    <w:rsid w:val="00914524"/>
    <w:rsid w:val="00914C5D"/>
    <w:rsid w:val="00915A93"/>
    <w:rsid w:val="00916380"/>
    <w:rsid w:val="00916C71"/>
    <w:rsid w:val="00916E86"/>
    <w:rsid w:val="00917745"/>
    <w:rsid w:val="009221AF"/>
    <w:rsid w:val="00923044"/>
    <w:rsid w:val="00923C36"/>
    <w:rsid w:val="00924003"/>
    <w:rsid w:val="0092429A"/>
    <w:rsid w:val="009242F5"/>
    <w:rsid w:val="0092566B"/>
    <w:rsid w:val="00925DF4"/>
    <w:rsid w:val="0093017C"/>
    <w:rsid w:val="00930230"/>
    <w:rsid w:val="009306D9"/>
    <w:rsid w:val="0093105F"/>
    <w:rsid w:val="009327F3"/>
    <w:rsid w:val="00932D82"/>
    <w:rsid w:val="0093347C"/>
    <w:rsid w:val="00933674"/>
    <w:rsid w:val="00933B0B"/>
    <w:rsid w:val="00933EB4"/>
    <w:rsid w:val="009343E5"/>
    <w:rsid w:val="00935189"/>
    <w:rsid w:val="00935B1A"/>
    <w:rsid w:val="00935F66"/>
    <w:rsid w:val="00935FCE"/>
    <w:rsid w:val="00936236"/>
    <w:rsid w:val="00937004"/>
    <w:rsid w:val="00937237"/>
    <w:rsid w:val="00937AE1"/>
    <w:rsid w:val="00937B3B"/>
    <w:rsid w:val="00937F0E"/>
    <w:rsid w:val="009408B2"/>
    <w:rsid w:val="00942317"/>
    <w:rsid w:val="00942806"/>
    <w:rsid w:val="00942B22"/>
    <w:rsid w:val="00942BD7"/>
    <w:rsid w:val="00942E8D"/>
    <w:rsid w:val="00943B25"/>
    <w:rsid w:val="009446E9"/>
    <w:rsid w:val="009447C7"/>
    <w:rsid w:val="00945619"/>
    <w:rsid w:val="00947DFA"/>
    <w:rsid w:val="0095004F"/>
    <w:rsid w:val="009510DF"/>
    <w:rsid w:val="00952761"/>
    <w:rsid w:val="00953E7D"/>
    <w:rsid w:val="00954B18"/>
    <w:rsid w:val="00954F2C"/>
    <w:rsid w:val="00956A18"/>
    <w:rsid w:val="009570F9"/>
    <w:rsid w:val="00957462"/>
    <w:rsid w:val="00957C49"/>
    <w:rsid w:val="009605FE"/>
    <w:rsid w:val="0096083D"/>
    <w:rsid w:val="00960954"/>
    <w:rsid w:val="00961184"/>
    <w:rsid w:val="00962A56"/>
    <w:rsid w:val="00963738"/>
    <w:rsid w:val="00964476"/>
    <w:rsid w:val="00964490"/>
    <w:rsid w:val="00965211"/>
    <w:rsid w:val="00965714"/>
    <w:rsid w:val="00970267"/>
    <w:rsid w:val="00970E5E"/>
    <w:rsid w:val="00972089"/>
    <w:rsid w:val="009724E1"/>
    <w:rsid w:val="0097337E"/>
    <w:rsid w:val="00973553"/>
    <w:rsid w:val="00973E76"/>
    <w:rsid w:val="009740EB"/>
    <w:rsid w:val="009743C0"/>
    <w:rsid w:val="00975946"/>
    <w:rsid w:val="00975D45"/>
    <w:rsid w:val="00975DFD"/>
    <w:rsid w:val="00976153"/>
    <w:rsid w:val="009763DA"/>
    <w:rsid w:val="00976FCE"/>
    <w:rsid w:val="0097772C"/>
    <w:rsid w:val="00980419"/>
    <w:rsid w:val="00980DAF"/>
    <w:rsid w:val="00981A79"/>
    <w:rsid w:val="0098255F"/>
    <w:rsid w:val="009828E3"/>
    <w:rsid w:val="009835EE"/>
    <w:rsid w:val="009848F9"/>
    <w:rsid w:val="00986E29"/>
    <w:rsid w:val="009872F2"/>
    <w:rsid w:val="009874C0"/>
    <w:rsid w:val="00987CDE"/>
    <w:rsid w:val="00990266"/>
    <w:rsid w:val="00990637"/>
    <w:rsid w:val="00991504"/>
    <w:rsid w:val="009924DA"/>
    <w:rsid w:val="009925E9"/>
    <w:rsid w:val="009934D6"/>
    <w:rsid w:val="00993C73"/>
    <w:rsid w:val="00993F09"/>
    <w:rsid w:val="00994307"/>
    <w:rsid w:val="0099462D"/>
    <w:rsid w:val="0099566F"/>
    <w:rsid w:val="009967FA"/>
    <w:rsid w:val="009969C3"/>
    <w:rsid w:val="00997646"/>
    <w:rsid w:val="009A1B69"/>
    <w:rsid w:val="009A2E31"/>
    <w:rsid w:val="009A3351"/>
    <w:rsid w:val="009A3717"/>
    <w:rsid w:val="009A4ACA"/>
    <w:rsid w:val="009A4F75"/>
    <w:rsid w:val="009A5BD4"/>
    <w:rsid w:val="009A5EA6"/>
    <w:rsid w:val="009A6EE3"/>
    <w:rsid w:val="009A7070"/>
    <w:rsid w:val="009A7C73"/>
    <w:rsid w:val="009B055E"/>
    <w:rsid w:val="009B10D7"/>
    <w:rsid w:val="009B1FA5"/>
    <w:rsid w:val="009B2480"/>
    <w:rsid w:val="009B30AC"/>
    <w:rsid w:val="009B3117"/>
    <w:rsid w:val="009B4306"/>
    <w:rsid w:val="009B4D0A"/>
    <w:rsid w:val="009C00FC"/>
    <w:rsid w:val="009C0634"/>
    <w:rsid w:val="009C3A6D"/>
    <w:rsid w:val="009C51C5"/>
    <w:rsid w:val="009C57AA"/>
    <w:rsid w:val="009C6236"/>
    <w:rsid w:val="009C6432"/>
    <w:rsid w:val="009C6F2A"/>
    <w:rsid w:val="009C7C4D"/>
    <w:rsid w:val="009C7FEB"/>
    <w:rsid w:val="009D015C"/>
    <w:rsid w:val="009D0BFE"/>
    <w:rsid w:val="009D10C1"/>
    <w:rsid w:val="009D1122"/>
    <w:rsid w:val="009D114A"/>
    <w:rsid w:val="009D13C2"/>
    <w:rsid w:val="009D1AD8"/>
    <w:rsid w:val="009D1D07"/>
    <w:rsid w:val="009D1D94"/>
    <w:rsid w:val="009D31C5"/>
    <w:rsid w:val="009D3690"/>
    <w:rsid w:val="009D37EA"/>
    <w:rsid w:val="009D4DFF"/>
    <w:rsid w:val="009D5B3D"/>
    <w:rsid w:val="009D5C89"/>
    <w:rsid w:val="009D5CD2"/>
    <w:rsid w:val="009D7029"/>
    <w:rsid w:val="009D7742"/>
    <w:rsid w:val="009E04B5"/>
    <w:rsid w:val="009E04DC"/>
    <w:rsid w:val="009E08D4"/>
    <w:rsid w:val="009E1429"/>
    <w:rsid w:val="009E17FB"/>
    <w:rsid w:val="009E2E07"/>
    <w:rsid w:val="009E2F6B"/>
    <w:rsid w:val="009E3156"/>
    <w:rsid w:val="009E3210"/>
    <w:rsid w:val="009E339A"/>
    <w:rsid w:val="009E455B"/>
    <w:rsid w:val="009E5026"/>
    <w:rsid w:val="009E57DE"/>
    <w:rsid w:val="009E6002"/>
    <w:rsid w:val="009E60D1"/>
    <w:rsid w:val="009E6FA7"/>
    <w:rsid w:val="009E7391"/>
    <w:rsid w:val="009E7778"/>
    <w:rsid w:val="009E7AAA"/>
    <w:rsid w:val="009E7AC1"/>
    <w:rsid w:val="009F0C6E"/>
    <w:rsid w:val="009F0FCD"/>
    <w:rsid w:val="009F2AEF"/>
    <w:rsid w:val="009F2EEE"/>
    <w:rsid w:val="009F4042"/>
    <w:rsid w:val="009F420D"/>
    <w:rsid w:val="009F49DE"/>
    <w:rsid w:val="009F5FC3"/>
    <w:rsid w:val="009F78F3"/>
    <w:rsid w:val="009F7F94"/>
    <w:rsid w:val="00A0003A"/>
    <w:rsid w:val="00A008F3"/>
    <w:rsid w:val="00A01B50"/>
    <w:rsid w:val="00A0476D"/>
    <w:rsid w:val="00A0482A"/>
    <w:rsid w:val="00A04DB0"/>
    <w:rsid w:val="00A0666A"/>
    <w:rsid w:val="00A07872"/>
    <w:rsid w:val="00A07CB4"/>
    <w:rsid w:val="00A07CF5"/>
    <w:rsid w:val="00A101FC"/>
    <w:rsid w:val="00A10D4A"/>
    <w:rsid w:val="00A11523"/>
    <w:rsid w:val="00A12A09"/>
    <w:rsid w:val="00A12F4D"/>
    <w:rsid w:val="00A144DA"/>
    <w:rsid w:val="00A145EA"/>
    <w:rsid w:val="00A14A58"/>
    <w:rsid w:val="00A15465"/>
    <w:rsid w:val="00A15CDE"/>
    <w:rsid w:val="00A15E26"/>
    <w:rsid w:val="00A161B0"/>
    <w:rsid w:val="00A20107"/>
    <w:rsid w:val="00A212C6"/>
    <w:rsid w:val="00A2196C"/>
    <w:rsid w:val="00A2197A"/>
    <w:rsid w:val="00A22156"/>
    <w:rsid w:val="00A22471"/>
    <w:rsid w:val="00A226FD"/>
    <w:rsid w:val="00A22C77"/>
    <w:rsid w:val="00A23469"/>
    <w:rsid w:val="00A24376"/>
    <w:rsid w:val="00A25278"/>
    <w:rsid w:val="00A257BE"/>
    <w:rsid w:val="00A257F6"/>
    <w:rsid w:val="00A25A9E"/>
    <w:rsid w:val="00A25C76"/>
    <w:rsid w:val="00A265F8"/>
    <w:rsid w:val="00A26FAB"/>
    <w:rsid w:val="00A301A2"/>
    <w:rsid w:val="00A30665"/>
    <w:rsid w:val="00A30851"/>
    <w:rsid w:val="00A31059"/>
    <w:rsid w:val="00A32946"/>
    <w:rsid w:val="00A333AC"/>
    <w:rsid w:val="00A339EA"/>
    <w:rsid w:val="00A34C5D"/>
    <w:rsid w:val="00A35ABF"/>
    <w:rsid w:val="00A36606"/>
    <w:rsid w:val="00A36EBB"/>
    <w:rsid w:val="00A37A34"/>
    <w:rsid w:val="00A41603"/>
    <w:rsid w:val="00A41F2E"/>
    <w:rsid w:val="00A42365"/>
    <w:rsid w:val="00A4273E"/>
    <w:rsid w:val="00A427C5"/>
    <w:rsid w:val="00A4283B"/>
    <w:rsid w:val="00A42EFF"/>
    <w:rsid w:val="00A4317D"/>
    <w:rsid w:val="00A439AE"/>
    <w:rsid w:val="00A448F2"/>
    <w:rsid w:val="00A454F8"/>
    <w:rsid w:val="00A45CCC"/>
    <w:rsid w:val="00A461D4"/>
    <w:rsid w:val="00A46329"/>
    <w:rsid w:val="00A50C20"/>
    <w:rsid w:val="00A5188E"/>
    <w:rsid w:val="00A52846"/>
    <w:rsid w:val="00A52959"/>
    <w:rsid w:val="00A52BB6"/>
    <w:rsid w:val="00A534BC"/>
    <w:rsid w:val="00A53845"/>
    <w:rsid w:val="00A53C92"/>
    <w:rsid w:val="00A53CA4"/>
    <w:rsid w:val="00A55848"/>
    <w:rsid w:val="00A55E9C"/>
    <w:rsid w:val="00A561C5"/>
    <w:rsid w:val="00A56AA5"/>
    <w:rsid w:val="00A57948"/>
    <w:rsid w:val="00A57B38"/>
    <w:rsid w:val="00A60123"/>
    <w:rsid w:val="00A60FEB"/>
    <w:rsid w:val="00A6270C"/>
    <w:rsid w:val="00A63E28"/>
    <w:rsid w:val="00A642A2"/>
    <w:rsid w:val="00A643BF"/>
    <w:rsid w:val="00A64C28"/>
    <w:rsid w:val="00A65410"/>
    <w:rsid w:val="00A657B3"/>
    <w:rsid w:val="00A65AC5"/>
    <w:rsid w:val="00A65B07"/>
    <w:rsid w:val="00A6659A"/>
    <w:rsid w:val="00A66DC4"/>
    <w:rsid w:val="00A67A12"/>
    <w:rsid w:val="00A67E3C"/>
    <w:rsid w:val="00A7029C"/>
    <w:rsid w:val="00A70CC8"/>
    <w:rsid w:val="00A71A02"/>
    <w:rsid w:val="00A730FE"/>
    <w:rsid w:val="00A75157"/>
    <w:rsid w:val="00A753FB"/>
    <w:rsid w:val="00A7606E"/>
    <w:rsid w:val="00A77AD2"/>
    <w:rsid w:val="00A8123A"/>
    <w:rsid w:val="00A81532"/>
    <w:rsid w:val="00A81B75"/>
    <w:rsid w:val="00A81BE4"/>
    <w:rsid w:val="00A82CF4"/>
    <w:rsid w:val="00A83C98"/>
    <w:rsid w:val="00A840B3"/>
    <w:rsid w:val="00A84AFD"/>
    <w:rsid w:val="00A852EE"/>
    <w:rsid w:val="00A8532B"/>
    <w:rsid w:val="00A863EE"/>
    <w:rsid w:val="00A865F4"/>
    <w:rsid w:val="00A87EFF"/>
    <w:rsid w:val="00A90048"/>
    <w:rsid w:val="00A90799"/>
    <w:rsid w:val="00A922CD"/>
    <w:rsid w:val="00A92DEA"/>
    <w:rsid w:val="00A9303D"/>
    <w:rsid w:val="00A93476"/>
    <w:rsid w:val="00A9466E"/>
    <w:rsid w:val="00A946F7"/>
    <w:rsid w:val="00A95087"/>
    <w:rsid w:val="00A95172"/>
    <w:rsid w:val="00A953BE"/>
    <w:rsid w:val="00A95B51"/>
    <w:rsid w:val="00A96AF8"/>
    <w:rsid w:val="00A96E31"/>
    <w:rsid w:val="00A97485"/>
    <w:rsid w:val="00A979A2"/>
    <w:rsid w:val="00AA011F"/>
    <w:rsid w:val="00AA06CF"/>
    <w:rsid w:val="00AA159B"/>
    <w:rsid w:val="00AA16E1"/>
    <w:rsid w:val="00AA1756"/>
    <w:rsid w:val="00AA23DD"/>
    <w:rsid w:val="00AA286B"/>
    <w:rsid w:val="00AA2A2C"/>
    <w:rsid w:val="00AA3205"/>
    <w:rsid w:val="00AA41E2"/>
    <w:rsid w:val="00AA42B8"/>
    <w:rsid w:val="00AA4A1A"/>
    <w:rsid w:val="00AA4D83"/>
    <w:rsid w:val="00AA4F50"/>
    <w:rsid w:val="00AA511A"/>
    <w:rsid w:val="00AA5BAA"/>
    <w:rsid w:val="00AA5F67"/>
    <w:rsid w:val="00AA6061"/>
    <w:rsid w:val="00AA6FEE"/>
    <w:rsid w:val="00AA7453"/>
    <w:rsid w:val="00AA7BDA"/>
    <w:rsid w:val="00AB0A66"/>
    <w:rsid w:val="00AB1488"/>
    <w:rsid w:val="00AB1B5B"/>
    <w:rsid w:val="00AB3C68"/>
    <w:rsid w:val="00AB3FC0"/>
    <w:rsid w:val="00AB4979"/>
    <w:rsid w:val="00AB51CD"/>
    <w:rsid w:val="00AB593D"/>
    <w:rsid w:val="00AB5B55"/>
    <w:rsid w:val="00AB6ECD"/>
    <w:rsid w:val="00AB7C10"/>
    <w:rsid w:val="00AB7E8E"/>
    <w:rsid w:val="00AC00A6"/>
    <w:rsid w:val="00AC00CA"/>
    <w:rsid w:val="00AC00F9"/>
    <w:rsid w:val="00AC050F"/>
    <w:rsid w:val="00AC1310"/>
    <w:rsid w:val="00AC15D3"/>
    <w:rsid w:val="00AC17E9"/>
    <w:rsid w:val="00AC1974"/>
    <w:rsid w:val="00AC1AC0"/>
    <w:rsid w:val="00AC2FD8"/>
    <w:rsid w:val="00AC34F1"/>
    <w:rsid w:val="00AC3F16"/>
    <w:rsid w:val="00AC4E5D"/>
    <w:rsid w:val="00AC5500"/>
    <w:rsid w:val="00AC58AA"/>
    <w:rsid w:val="00AC60EE"/>
    <w:rsid w:val="00AC67F0"/>
    <w:rsid w:val="00AC730E"/>
    <w:rsid w:val="00AC7F1F"/>
    <w:rsid w:val="00AD095C"/>
    <w:rsid w:val="00AD0ACE"/>
    <w:rsid w:val="00AD107C"/>
    <w:rsid w:val="00AD2200"/>
    <w:rsid w:val="00AD274A"/>
    <w:rsid w:val="00AD27DA"/>
    <w:rsid w:val="00AD2DD1"/>
    <w:rsid w:val="00AD304B"/>
    <w:rsid w:val="00AD33B0"/>
    <w:rsid w:val="00AD37BE"/>
    <w:rsid w:val="00AD3C0D"/>
    <w:rsid w:val="00AD3C7F"/>
    <w:rsid w:val="00AD3EBD"/>
    <w:rsid w:val="00AD420E"/>
    <w:rsid w:val="00AD4B99"/>
    <w:rsid w:val="00AD4D8E"/>
    <w:rsid w:val="00AD5AA2"/>
    <w:rsid w:val="00AD5EA7"/>
    <w:rsid w:val="00AD6EF8"/>
    <w:rsid w:val="00AD7100"/>
    <w:rsid w:val="00AD7C3B"/>
    <w:rsid w:val="00AE05B0"/>
    <w:rsid w:val="00AE138F"/>
    <w:rsid w:val="00AE1751"/>
    <w:rsid w:val="00AE188E"/>
    <w:rsid w:val="00AE1EA1"/>
    <w:rsid w:val="00AE204F"/>
    <w:rsid w:val="00AE22BE"/>
    <w:rsid w:val="00AE285F"/>
    <w:rsid w:val="00AE295D"/>
    <w:rsid w:val="00AE2DCF"/>
    <w:rsid w:val="00AE4B5A"/>
    <w:rsid w:val="00AE56E6"/>
    <w:rsid w:val="00AE5C99"/>
    <w:rsid w:val="00AE7AC9"/>
    <w:rsid w:val="00AF0291"/>
    <w:rsid w:val="00AF0CF5"/>
    <w:rsid w:val="00AF1810"/>
    <w:rsid w:val="00AF2B50"/>
    <w:rsid w:val="00AF2D45"/>
    <w:rsid w:val="00AF32BD"/>
    <w:rsid w:val="00AF349E"/>
    <w:rsid w:val="00AF3C5D"/>
    <w:rsid w:val="00AF424A"/>
    <w:rsid w:val="00AF4C93"/>
    <w:rsid w:val="00AF6602"/>
    <w:rsid w:val="00AF6CE8"/>
    <w:rsid w:val="00AF7D05"/>
    <w:rsid w:val="00AF7E6F"/>
    <w:rsid w:val="00AF7FDD"/>
    <w:rsid w:val="00B00575"/>
    <w:rsid w:val="00B009D9"/>
    <w:rsid w:val="00B01196"/>
    <w:rsid w:val="00B02063"/>
    <w:rsid w:val="00B027B3"/>
    <w:rsid w:val="00B0302B"/>
    <w:rsid w:val="00B04A0D"/>
    <w:rsid w:val="00B0554F"/>
    <w:rsid w:val="00B07194"/>
    <w:rsid w:val="00B0789C"/>
    <w:rsid w:val="00B10E48"/>
    <w:rsid w:val="00B116E2"/>
    <w:rsid w:val="00B11898"/>
    <w:rsid w:val="00B11945"/>
    <w:rsid w:val="00B12019"/>
    <w:rsid w:val="00B133B4"/>
    <w:rsid w:val="00B13551"/>
    <w:rsid w:val="00B147F4"/>
    <w:rsid w:val="00B14C67"/>
    <w:rsid w:val="00B15B47"/>
    <w:rsid w:val="00B15B5B"/>
    <w:rsid w:val="00B15D27"/>
    <w:rsid w:val="00B16495"/>
    <w:rsid w:val="00B16AB8"/>
    <w:rsid w:val="00B16FFA"/>
    <w:rsid w:val="00B17259"/>
    <w:rsid w:val="00B17EBE"/>
    <w:rsid w:val="00B17FED"/>
    <w:rsid w:val="00B20392"/>
    <w:rsid w:val="00B20F88"/>
    <w:rsid w:val="00B2108D"/>
    <w:rsid w:val="00B21370"/>
    <w:rsid w:val="00B21C43"/>
    <w:rsid w:val="00B220FF"/>
    <w:rsid w:val="00B227C2"/>
    <w:rsid w:val="00B22E10"/>
    <w:rsid w:val="00B23BA0"/>
    <w:rsid w:val="00B2437C"/>
    <w:rsid w:val="00B27599"/>
    <w:rsid w:val="00B301D2"/>
    <w:rsid w:val="00B30405"/>
    <w:rsid w:val="00B3080C"/>
    <w:rsid w:val="00B30BBA"/>
    <w:rsid w:val="00B31CA6"/>
    <w:rsid w:val="00B3347C"/>
    <w:rsid w:val="00B334E5"/>
    <w:rsid w:val="00B3407A"/>
    <w:rsid w:val="00B34244"/>
    <w:rsid w:val="00B347CC"/>
    <w:rsid w:val="00B34FA0"/>
    <w:rsid w:val="00B34FE5"/>
    <w:rsid w:val="00B35016"/>
    <w:rsid w:val="00B352BA"/>
    <w:rsid w:val="00B35B80"/>
    <w:rsid w:val="00B363C7"/>
    <w:rsid w:val="00B366FB"/>
    <w:rsid w:val="00B36958"/>
    <w:rsid w:val="00B369EA"/>
    <w:rsid w:val="00B36BE4"/>
    <w:rsid w:val="00B4036E"/>
    <w:rsid w:val="00B405E0"/>
    <w:rsid w:val="00B40A61"/>
    <w:rsid w:val="00B41109"/>
    <w:rsid w:val="00B412E7"/>
    <w:rsid w:val="00B41C3F"/>
    <w:rsid w:val="00B42A38"/>
    <w:rsid w:val="00B4367E"/>
    <w:rsid w:val="00B437F4"/>
    <w:rsid w:val="00B4398F"/>
    <w:rsid w:val="00B43DFE"/>
    <w:rsid w:val="00B43FBA"/>
    <w:rsid w:val="00B44518"/>
    <w:rsid w:val="00B44EB9"/>
    <w:rsid w:val="00B45284"/>
    <w:rsid w:val="00B4583F"/>
    <w:rsid w:val="00B45967"/>
    <w:rsid w:val="00B45C54"/>
    <w:rsid w:val="00B45CF7"/>
    <w:rsid w:val="00B46F45"/>
    <w:rsid w:val="00B476F7"/>
    <w:rsid w:val="00B4785C"/>
    <w:rsid w:val="00B511E8"/>
    <w:rsid w:val="00B52400"/>
    <w:rsid w:val="00B53B36"/>
    <w:rsid w:val="00B551CB"/>
    <w:rsid w:val="00B55363"/>
    <w:rsid w:val="00B56E9C"/>
    <w:rsid w:val="00B608F5"/>
    <w:rsid w:val="00B61C1E"/>
    <w:rsid w:val="00B61E28"/>
    <w:rsid w:val="00B630FC"/>
    <w:rsid w:val="00B636E6"/>
    <w:rsid w:val="00B63A56"/>
    <w:rsid w:val="00B63B56"/>
    <w:rsid w:val="00B65A5E"/>
    <w:rsid w:val="00B65E8A"/>
    <w:rsid w:val="00B65F51"/>
    <w:rsid w:val="00B66CD9"/>
    <w:rsid w:val="00B67747"/>
    <w:rsid w:val="00B70191"/>
    <w:rsid w:val="00B70CD9"/>
    <w:rsid w:val="00B716C3"/>
    <w:rsid w:val="00B72324"/>
    <w:rsid w:val="00B72525"/>
    <w:rsid w:val="00B727BD"/>
    <w:rsid w:val="00B72EAC"/>
    <w:rsid w:val="00B7343B"/>
    <w:rsid w:val="00B73648"/>
    <w:rsid w:val="00B73CFF"/>
    <w:rsid w:val="00B742A4"/>
    <w:rsid w:val="00B743C0"/>
    <w:rsid w:val="00B75139"/>
    <w:rsid w:val="00B7518D"/>
    <w:rsid w:val="00B754A8"/>
    <w:rsid w:val="00B75613"/>
    <w:rsid w:val="00B7584C"/>
    <w:rsid w:val="00B76352"/>
    <w:rsid w:val="00B7736D"/>
    <w:rsid w:val="00B777CC"/>
    <w:rsid w:val="00B8033F"/>
    <w:rsid w:val="00B825DB"/>
    <w:rsid w:val="00B82607"/>
    <w:rsid w:val="00B827E2"/>
    <w:rsid w:val="00B82CE0"/>
    <w:rsid w:val="00B83115"/>
    <w:rsid w:val="00B833D3"/>
    <w:rsid w:val="00B846B5"/>
    <w:rsid w:val="00B84F13"/>
    <w:rsid w:val="00B85D7E"/>
    <w:rsid w:val="00B8639B"/>
    <w:rsid w:val="00B8657D"/>
    <w:rsid w:val="00B90E65"/>
    <w:rsid w:val="00B911F1"/>
    <w:rsid w:val="00B9214B"/>
    <w:rsid w:val="00B9241E"/>
    <w:rsid w:val="00B926FC"/>
    <w:rsid w:val="00B932D5"/>
    <w:rsid w:val="00B9351D"/>
    <w:rsid w:val="00B93CC1"/>
    <w:rsid w:val="00B947D3"/>
    <w:rsid w:val="00B94F6A"/>
    <w:rsid w:val="00B95F02"/>
    <w:rsid w:val="00B962DF"/>
    <w:rsid w:val="00B96A4F"/>
    <w:rsid w:val="00B96B15"/>
    <w:rsid w:val="00B9766B"/>
    <w:rsid w:val="00B977E0"/>
    <w:rsid w:val="00B9799C"/>
    <w:rsid w:val="00BA3797"/>
    <w:rsid w:val="00BA4EAB"/>
    <w:rsid w:val="00BA519B"/>
    <w:rsid w:val="00BA64B9"/>
    <w:rsid w:val="00BA6A2E"/>
    <w:rsid w:val="00BA731A"/>
    <w:rsid w:val="00BA77E4"/>
    <w:rsid w:val="00BA7CCD"/>
    <w:rsid w:val="00BB0C73"/>
    <w:rsid w:val="00BB0CD9"/>
    <w:rsid w:val="00BB1AD7"/>
    <w:rsid w:val="00BB2E45"/>
    <w:rsid w:val="00BB2F45"/>
    <w:rsid w:val="00BB31E4"/>
    <w:rsid w:val="00BB35C0"/>
    <w:rsid w:val="00BB37BA"/>
    <w:rsid w:val="00BB3D00"/>
    <w:rsid w:val="00BB404A"/>
    <w:rsid w:val="00BB4520"/>
    <w:rsid w:val="00BB5BC5"/>
    <w:rsid w:val="00BB6DFB"/>
    <w:rsid w:val="00BB746E"/>
    <w:rsid w:val="00BB7A4A"/>
    <w:rsid w:val="00BC01D6"/>
    <w:rsid w:val="00BC0DB5"/>
    <w:rsid w:val="00BC1DFF"/>
    <w:rsid w:val="00BC3BF0"/>
    <w:rsid w:val="00BC530A"/>
    <w:rsid w:val="00BC5CB1"/>
    <w:rsid w:val="00BC6164"/>
    <w:rsid w:val="00BC6624"/>
    <w:rsid w:val="00BC6A7D"/>
    <w:rsid w:val="00BC6B95"/>
    <w:rsid w:val="00BD0CA0"/>
    <w:rsid w:val="00BD13C4"/>
    <w:rsid w:val="00BD1B83"/>
    <w:rsid w:val="00BD1BA7"/>
    <w:rsid w:val="00BD250C"/>
    <w:rsid w:val="00BD26F3"/>
    <w:rsid w:val="00BD2795"/>
    <w:rsid w:val="00BD280A"/>
    <w:rsid w:val="00BD2F6D"/>
    <w:rsid w:val="00BD395D"/>
    <w:rsid w:val="00BD3C6F"/>
    <w:rsid w:val="00BD3F4E"/>
    <w:rsid w:val="00BD430B"/>
    <w:rsid w:val="00BD4482"/>
    <w:rsid w:val="00BD4ED4"/>
    <w:rsid w:val="00BD50D5"/>
    <w:rsid w:val="00BD5D96"/>
    <w:rsid w:val="00BD65E5"/>
    <w:rsid w:val="00BD6876"/>
    <w:rsid w:val="00BD6909"/>
    <w:rsid w:val="00BD6BF3"/>
    <w:rsid w:val="00BE0E0F"/>
    <w:rsid w:val="00BE15B0"/>
    <w:rsid w:val="00BE2A07"/>
    <w:rsid w:val="00BE2E60"/>
    <w:rsid w:val="00BE31EF"/>
    <w:rsid w:val="00BE335D"/>
    <w:rsid w:val="00BE346B"/>
    <w:rsid w:val="00BE3E58"/>
    <w:rsid w:val="00BE4088"/>
    <w:rsid w:val="00BE4C4A"/>
    <w:rsid w:val="00BE53A6"/>
    <w:rsid w:val="00BE6AE8"/>
    <w:rsid w:val="00BE6FEC"/>
    <w:rsid w:val="00BE7EA7"/>
    <w:rsid w:val="00BF0E13"/>
    <w:rsid w:val="00BF117D"/>
    <w:rsid w:val="00BF365F"/>
    <w:rsid w:val="00BF4AF9"/>
    <w:rsid w:val="00BF63D2"/>
    <w:rsid w:val="00BF6405"/>
    <w:rsid w:val="00BF6B61"/>
    <w:rsid w:val="00BF6F4D"/>
    <w:rsid w:val="00BF6FD9"/>
    <w:rsid w:val="00BF76ED"/>
    <w:rsid w:val="00BF7F83"/>
    <w:rsid w:val="00C0247C"/>
    <w:rsid w:val="00C02DFF"/>
    <w:rsid w:val="00C0445D"/>
    <w:rsid w:val="00C04D8D"/>
    <w:rsid w:val="00C04F1F"/>
    <w:rsid w:val="00C051E9"/>
    <w:rsid w:val="00C06772"/>
    <w:rsid w:val="00C071F2"/>
    <w:rsid w:val="00C07A9B"/>
    <w:rsid w:val="00C1093C"/>
    <w:rsid w:val="00C11734"/>
    <w:rsid w:val="00C12156"/>
    <w:rsid w:val="00C12437"/>
    <w:rsid w:val="00C13223"/>
    <w:rsid w:val="00C13D77"/>
    <w:rsid w:val="00C13E0F"/>
    <w:rsid w:val="00C14B7D"/>
    <w:rsid w:val="00C151AC"/>
    <w:rsid w:val="00C16340"/>
    <w:rsid w:val="00C202CA"/>
    <w:rsid w:val="00C203B4"/>
    <w:rsid w:val="00C203D3"/>
    <w:rsid w:val="00C210A3"/>
    <w:rsid w:val="00C2133A"/>
    <w:rsid w:val="00C2155E"/>
    <w:rsid w:val="00C21654"/>
    <w:rsid w:val="00C22361"/>
    <w:rsid w:val="00C2287F"/>
    <w:rsid w:val="00C22C0B"/>
    <w:rsid w:val="00C22C94"/>
    <w:rsid w:val="00C24A2B"/>
    <w:rsid w:val="00C24D7A"/>
    <w:rsid w:val="00C2638F"/>
    <w:rsid w:val="00C26C06"/>
    <w:rsid w:val="00C26D19"/>
    <w:rsid w:val="00C272F8"/>
    <w:rsid w:val="00C27621"/>
    <w:rsid w:val="00C30C69"/>
    <w:rsid w:val="00C30F72"/>
    <w:rsid w:val="00C322B5"/>
    <w:rsid w:val="00C3340D"/>
    <w:rsid w:val="00C336B8"/>
    <w:rsid w:val="00C34368"/>
    <w:rsid w:val="00C3473A"/>
    <w:rsid w:val="00C34ED2"/>
    <w:rsid w:val="00C35689"/>
    <w:rsid w:val="00C35BC6"/>
    <w:rsid w:val="00C366D0"/>
    <w:rsid w:val="00C36ABB"/>
    <w:rsid w:val="00C3720B"/>
    <w:rsid w:val="00C3737C"/>
    <w:rsid w:val="00C37C1D"/>
    <w:rsid w:val="00C4253F"/>
    <w:rsid w:val="00C425AC"/>
    <w:rsid w:val="00C42B0E"/>
    <w:rsid w:val="00C42D29"/>
    <w:rsid w:val="00C42D87"/>
    <w:rsid w:val="00C4314B"/>
    <w:rsid w:val="00C435DE"/>
    <w:rsid w:val="00C437C9"/>
    <w:rsid w:val="00C43B1B"/>
    <w:rsid w:val="00C43D6C"/>
    <w:rsid w:val="00C44131"/>
    <w:rsid w:val="00C44C2E"/>
    <w:rsid w:val="00C46795"/>
    <w:rsid w:val="00C46D16"/>
    <w:rsid w:val="00C47630"/>
    <w:rsid w:val="00C47DBA"/>
    <w:rsid w:val="00C50155"/>
    <w:rsid w:val="00C5249B"/>
    <w:rsid w:val="00C525FA"/>
    <w:rsid w:val="00C52B47"/>
    <w:rsid w:val="00C52D03"/>
    <w:rsid w:val="00C5314F"/>
    <w:rsid w:val="00C5357F"/>
    <w:rsid w:val="00C5431B"/>
    <w:rsid w:val="00C545E3"/>
    <w:rsid w:val="00C55322"/>
    <w:rsid w:val="00C560A2"/>
    <w:rsid w:val="00C5785B"/>
    <w:rsid w:val="00C57881"/>
    <w:rsid w:val="00C57945"/>
    <w:rsid w:val="00C6009A"/>
    <w:rsid w:val="00C60731"/>
    <w:rsid w:val="00C61184"/>
    <w:rsid w:val="00C611AB"/>
    <w:rsid w:val="00C6212E"/>
    <w:rsid w:val="00C62F11"/>
    <w:rsid w:val="00C62FBC"/>
    <w:rsid w:val="00C630D6"/>
    <w:rsid w:val="00C633EB"/>
    <w:rsid w:val="00C634DB"/>
    <w:rsid w:val="00C6352A"/>
    <w:rsid w:val="00C651F3"/>
    <w:rsid w:val="00C6550D"/>
    <w:rsid w:val="00C6555E"/>
    <w:rsid w:val="00C65FDD"/>
    <w:rsid w:val="00C667BA"/>
    <w:rsid w:val="00C66A8C"/>
    <w:rsid w:val="00C66ABA"/>
    <w:rsid w:val="00C67B26"/>
    <w:rsid w:val="00C67C0F"/>
    <w:rsid w:val="00C67F99"/>
    <w:rsid w:val="00C70063"/>
    <w:rsid w:val="00C7011E"/>
    <w:rsid w:val="00C71298"/>
    <w:rsid w:val="00C721A5"/>
    <w:rsid w:val="00C74459"/>
    <w:rsid w:val="00C75689"/>
    <w:rsid w:val="00C7682E"/>
    <w:rsid w:val="00C77771"/>
    <w:rsid w:val="00C80BE3"/>
    <w:rsid w:val="00C81CF7"/>
    <w:rsid w:val="00C82ABE"/>
    <w:rsid w:val="00C82DE3"/>
    <w:rsid w:val="00C82F29"/>
    <w:rsid w:val="00C83FF7"/>
    <w:rsid w:val="00C843DD"/>
    <w:rsid w:val="00C84572"/>
    <w:rsid w:val="00C85697"/>
    <w:rsid w:val="00C861C5"/>
    <w:rsid w:val="00C87186"/>
    <w:rsid w:val="00C8748B"/>
    <w:rsid w:val="00C87CB5"/>
    <w:rsid w:val="00C9139A"/>
    <w:rsid w:val="00C9285C"/>
    <w:rsid w:val="00C93731"/>
    <w:rsid w:val="00C95BB8"/>
    <w:rsid w:val="00C96C6B"/>
    <w:rsid w:val="00C972BA"/>
    <w:rsid w:val="00C97ABF"/>
    <w:rsid w:val="00C97B04"/>
    <w:rsid w:val="00C97F8B"/>
    <w:rsid w:val="00CA0688"/>
    <w:rsid w:val="00CA1521"/>
    <w:rsid w:val="00CA193F"/>
    <w:rsid w:val="00CA2C03"/>
    <w:rsid w:val="00CA4364"/>
    <w:rsid w:val="00CA4492"/>
    <w:rsid w:val="00CA5C76"/>
    <w:rsid w:val="00CA6CC4"/>
    <w:rsid w:val="00CA7128"/>
    <w:rsid w:val="00CA7ABA"/>
    <w:rsid w:val="00CB103A"/>
    <w:rsid w:val="00CB1107"/>
    <w:rsid w:val="00CB16BA"/>
    <w:rsid w:val="00CB1741"/>
    <w:rsid w:val="00CB1B68"/>
    <w:rsid w:val="00CB2930"/>
    <w:rsid w:val="00CB2AF3"/>
    <w:rsid w:val="00CB2D10"/>
    <w:rsid w:val="00CB2E30"/>
    <w:rsid w:val="00CB30FA"/>
    <w:rsid w:val="00CB4731"/>
    <w:rsid w:val="00CB48B7"/>
    <w:rsid w:val="00CB4B76"/>
    <w:rsid w:val="00CB56AB"/>
    <w:rsid w:val="00CB5B69"/>
    <w:rsid w:val="00CB5C77"/>
    <w:rsid w:val="00CB606E"/>
    <w:rsid w:val="00CB6763"/>
    <w:rsid w:val="00CB6A82"/>
    <w:rsid w:val="00CB6E76"/>
    <w:rsid w:val="00CB71B6"/>
    <w:rsid w:val="00CB7423"/>
    <w:rsid w:val="00CB7EBD"/>
    <w:rsid w:val="00CC0508"/>
    <w:rsid w:val="00CC124F"/>
    <w:rsid w:val="00CC1FFD"/>
    <w:rsid w:val="00CC2E25"/>
    <w:rsid w:val="00CC32BF"/>
    <w:rsid w:val="00CC3855"/>
    <w:rsid w:val="00CC4254"/>
    <w:rsid w:val="00CC454D"/>
    <w:rsid w:val="00CC5177"/>
    <w:rsid w:val="00CC5372"/>
    <w:rsid w:val="00CC5D80"/>
    <w:rsid w:val="00CC7105"/>
    <w:rsid w:val="00CC7411"/>
    <w:rsid w:val="00CD0120"/>
    <w:rsid w:val="00CD01FE"/>
    <w:rsid w:val="00CD08A8"/>
    <w:rsid w:val="00CD0C5A"/>
    <w:rsid w:val="00CD0EE9"/>
    <w:rsid w:val="00CD109E"/>
    <w:rsid w:val="00CD14ED"/>
    <w:rsid w:val="00CD1FDE"/>
    <w:rsid w:val="00CD3075"/>
    <w:rsid w:val="00CD310B"/>
    <w:rsid w:val="00CD3217"/>
    <w:rsid w:val="00CD455C"/>
    <w:rsid w:val="00CD4588"/>
    <w:rsid w:val="00CD5032"/>
    <w:rsid w:val="00CD5EB5"/>
    <w:rsid w:val="00CD6733"/>
    <w:rsid w:val="00CD710D"/>
    <w:rsid w:val="00CD7ACC"/>
    <w:rsid w:val="00CE04B5"/>
    <w:rsid w:val="00CE04CD"/>
    <w:rsid w:val="00CE29EF"/>
    <w:rsid w:val="00CE3C39"/>
    <w:rsid w:val="00CE3EA0"/>
    <w:rsid w:val="00CE3ECE"/>
    <w:rsid w:val="00CE4617"/>
    <w:rsid w:val="00CE475A"/>
    <w:rsid w:val="00CE4BB5"/>
    <w:rsid w:val="00CE51E5"/>
    <w:rsid w:val="00CE582B"/>
    <w:rsid w:val="00CE6009"/>
    <w:rsid w:val="00CE6273"/>
    <w:rsid w:val="00CE64CC"/>
    <w:rsid w:val="00CE755F"/>
    <w:rsid w:val="00CE7991"/>
    <w:rsid w:val="00CF1FEE"/>
    <w:rsid w:val="00CF2CE9"/>
    <w:rsid w:val="00CF2F2A"/>
    <w:rsid w:val="00CF3FDF"/>
    <w:rsid w:val="00CF4B09"/>
    <w:rsid w:val="00CF5379"/>
    <w:rsid w:val="00CF6933"/>
    <w:rsid w:val="00CF745D"/>
    <w:rsid w:val="00D00007"/>
    <w:rsid w:val="00D005DD"/>
    <w:rsid w:val="00D00F38"/>
    <w:rsid w:val="00D00F8B"/>
    <w:rsid w:val="00D01294"/>
    <w:rsid w:val="00D01B18"/>
    <w:rsid w:val="00D027EA"/>
    <w:rsid w:val="00D02D40"/>
    <w:rsid w:val="00D0399A"/>
    <w:rsid w:val="00D03A4D"/>
    <w:rsid w:val="00D03EC1"/>
    <w:rsid w:val="00D03EF5"/>
    <w:rsid w:val="00D0672B"/>
    <w:rsid w:val="00D067D4"/>
    <w:rsid w:val="00D068CE"/>
    <w:rsid w:val="00D06BD6"/>
    <w:rsid w:val="00D06EE8"/>
    <w:rsid w:val="00D06F21"/>
    <w:rsid w:val="00D074C5"/>
    <w:rsid w:val="00D10603"/>
    <w:rsid w:val="00D1061C"/>
    <w:rsid w:val="00D10AF1"/>
    <w:rsid w:val="00D10DA5"/>
    <w:rsid w:val="00D1299D"/>
    <w:rsid w:val="00D12B80"/>
    <w:rsid w:val="00D12DB3"/>
    <w:rsid w:val="00D13078"/>
    <w:rsid w:val="00D13400"/>
    <w:rsid w:val="00D1439D"/>
    <w:rsid w:val="00D14753"/>
    <w:rsid w:val="00D14780"/>
    <w:rsid w:val="00D14C6E"/>
    <w:rsid w:val="00D16302"/>
    <w:rsid w:val="00D16776"/>
    <w:rsid w:val="00D2042E"/>
    <w:rsid w:val="00D210F7"/>
    <w:rsid w:val="00D238C1"/>
    <w:rsid w:val="00D23917"/>
    <w:rsid w:val="00D2468F"/>
    <w:rsid w:val="00D24D0A"/>
    <w:rsid w:val="00D25DD5"/>
    <w:rsid w:val="00D25F29"/>
    <w:rsid w:val="00D266AD"/>
    <w:rsid w:val="00D30170"/>
    <w:rsid w:val="00D30993"/>
    <w:rsid w:val="00D3248C"/>
    <w:rsid w:val="00D3287B"/>
    <w:rsid w:val="00D3303C"/>
    <w:rsid w:val="00D33ACC"/>
    <w:rsid w:val="00D34B37"/>
    <w:rsid w:val="00D35DFE"/>
    <w:rsid w:val="00D37C72"/>
    <w:rsid w:val="00D41000"/>
    <w:rsid w:val="00D421F3"/>
    <w:rsid w:val="00D42241"/>
    <w:rsid w:val="00D4253A"/>
    <w:rsid w:val="00D4319A"/>
    <w:rsid w:val="00D4333D"/>
    <w:rsid w:val="00D433C2"/>
    <w:rsid w:val="00D43DD2"/>
    <w:rsid w:val="00D43E96"/>
    <w:rsid w:val="00D43F0F"/>
    <w:rsid w:val="00D4474B"/>
    <w:rsid w:val="00D46021"/>
    <w:rsid w:val="00D4683F"/>
    <w:rsid w:val="00D46BAF"/>
    <w:rsid w:val="00D46ED3"/>
    <w:rsid w:val="00D46F3F"/>
    <w:rsid w:val="00D46F89"/>
    <w:rsid w:val="00D471BB"/>
    <w:rsid w:val="00D472C1"/>
    <w:rsid w:val="00D4776A"/>
    <w:rsid w:val="00D47A29"/>
    <w:rsid w:val="00D47BE5"/>
    <w:rsid w:val="00D5013D"/>
    <w:rsid w:val="00D508EE"/>
    <w:rsid w:val="00D50904"/>
    <w:rsid w:val="00D50E53"/>
    <w:rsid w:val="00D51538"/>
    <w:rsid w:val="00D5217E"/>
    <w:rsid w:val="00D5262B"/>
    <w:rsid w:val="00D529BE"/>
    <w:rsid w:val="00D531E8"/>
    <w:rsid w:val="00D53359"/>
    <w:rsid w:val="00D53418"/>
    <w:rsid w:val="00D53F97"/>
    <w:rsid w:val="00D54C75"/>
    <w:rsid w:val="00D54CFF"/>
    <w:rsid w:val="00D565E6"/>
    <w:rsid w:val="00D56B15"/>
    <w:rsid w:val="00D56CD6"/>
    <w:rsid w:val="00D57EC4"/>
    <w:rsid w:val="00D60043"/>
    <w:rsid w:val="00D60F65"/>
    <w:rsid w:val="00D61786"/>
    <w:rsid w:val="00D62BD5"/>
    <w:rsid w:val="00D63082"/>
    <w:rsid w:val="00D631EC"/>
    <w:rsid w:val="00D632EF"/>
    <w:rsid w:val="00D63591"/>
    <w:rsid w:val="00D64399"/>
    <w:rsid w:val="00D64710"/>
    <w:rsid w:val="00D6709E"/>
    <w:rsid w:val="00D677CE"/>
    <w:rsid w:val="00D67960"/>
    <w:rsid w:val="00D7142B"/>
    <w:rsid w:val="00D719A2"/>
    <w:rsid w:val="00D72DED"/>
    <w:rsid w:val="00D733DA"/>
    <w:rsid w:val="00D73B54"/>
    <w:rsid w:val="00D745C8"/>
    <w:rsid w:val="00D746EF"/>
    <w:rsid w:val="00D749BA"/>
    <w:rsid w:val="00D75335"/>
    <w:rsid w:val="00D75779"/>
    <w:rsid w:val="00D75C47"/>
    <w:rsid w:val="00D76740"/>
    <w:rsid w:val="00D77563"/>
    <w:rsid w:val="00D777FF"/>
    <w:rsid w:val="00D77EF9"/>
    <w:rsid w:val="00D8100E"/>
    <w:rsid w:val="00D823D7"/>
    <w:rsid w:val="00D82F79"/>
    <w:rsid w:val="00D847D5"/>
    <w:rsid w:val="00D85567"/>
    <w:rsid w:val="00D85D25"/>
    <w:rsid w:val="00D86080"/>
    <w:rsid w:val="00D866A4"/>
    <w:rsid w:val="00D8699F"/>
    <w:rsid w:val="00D8714C"/>
    <w:rsid w:val="00D90A67"/>
    <w:rsid w:val="00D90AC9"/>
    <w:rsid w:val="00D90DEA"/>
    <w:rsid w:val="00D91981"/>
    <w:rsid w:val="00D9305D"/>
    <w:rsid w:val="00D9350A"/>
    <w:rsid w:val="00D93E3F"/>
    <w:rsid w:val="00D95E79"/>
    <w:rsid w:val="00D95FFA"/>
    <w:rsid w:val="00D96623"/>
    <w:rsid w:val="00D96ED2"/>
    <w:rsid w:val="00D975E3"/>
    <w:rsid w:val="00D97F0C"/>
    <w:rsid w:val="00DA0198"/>
    <w:rsid w:val="00DA0236"/>
    <w:rsid w:val="00DA027C"/>
    <w:rsid w:val="00DA0E38"/>
    <w:rsid w:val="00DA1A39"/>
    <w:rsid w:val="00DA2040"/>
    <w:rsid w:val="00DA2D58"/>
    <w:rsid w:val="00DA35D2"/>
    <w:rsid w:val="00DA39A6"/>
    <w:rsid w:val="00DA3B65"/>
    <w:rsid w:val="00DA3F41"/>
    <w:rsid w:val="00DA59A8"/>
    <w:rsid w:val="00DA5B3F"/>
    <w:rsid w:val="00DA6394"/>
    <w:rsid w:val="00DA63EB"/>
    <w:rsid w:val="00DA65AD"/>
    <w:rsid w:val="00DA719B"/>
    <w:rsid w:val="00DA78CD"/>
    <w:rsid w:val="00DA79DA"/>
    <w:rsid w:val="00DA7D8F"/>
    <w:rsid w:val="00DB015C"/>
    <w:rsid w:val="00DB02FA"/>
    <w:rsid w:val="00DB0682"/>
    <w:rsid w:val="00DB0B98"/>
    <w:rsid w:val="00DB212A"/>
    <w:rsid w:val="00DB26F1"/>
    <w:rsid w:val="00DB292C"/>
    <w:rsid w:val="00DB3404"/>
    <w:rsid w:val="00DB4116"/>
    <w:rsid w:val="00DB45A2"/>
    <w:rsid w:val="00DB4DEF"/>
    <w:rsid w:val="00DB5CD9"/>
    <w:rsid w:val="00DB62C8"/>
    <w:rsid w:val="00DB6842"/>
    <w:rsid w:val="00DB6B75"/>
    <w:rsid w:val="00DB7C05"/>
    <w:rsid w:val="00DB7FB8"/>
    <w:rsid w:val="00DC0903"/>
    <w:rsid w:val="00DC0B3F"/>
    <w:rsid w:val="00DC11C4"/>
    <w:rsid w:val="00DC1533"/>
    <w:rsid w:val="00DC38B5"/>
    <w:rsid w:val="00DC3A62"/>
    <w:rsid w:val="00DC3CFE"/>
    <w:rsid w:val="00DC45D9"/>
    <w:rsid w:val="00DC4824"/>
    <w:rsid w:val="00DC5122"/>
    <w:rsid w:val="00DC5277"/>
    <w:rsid w:val="00DC6051"/>
    <w:rsid w:val="00DC69F7"/>
    <w:rsid w:val="00DD067C"/>
    <w:rsid w:val="00DD0FFC"/>
    <w:rsid w:val="00DD17AC"/>
    <w:rsid w:val="00DD1B0E"/>
    <w:rsid w:val="00DD1C70"/>
    <w:rsid w:val="00DD2DDD"/>
    <w:rsid w:val="00DD33F8"/>
    <w:rsid w:val="00DD3F6A"/>
    <w:rsid w:val="00DD43A3"/>
    <w:rsid w:val="00DD4F9F"/>
    <w:rsid w:val="00DD579C"/>
    <w:rsid w:val="00DD57E1"/>
    <w:rsid w:val="00DD6321"/>
    <w:rsid w:val="00DD7561"/>
    <w:rsid w:val="00DD7658"/>
    <w:rsid w:val="00DD7683"/>
    <w:rsid w:val="00DE0CB1"/>
    <w:rsid w:val="00DE18DE"/>
    <w:rsid w:val="00DE323C"/>
    <w:rsid w:val="00DE36D2"/>
    <w:rsid w:val="00DE3EFA"/>
    <w:rsid w:val="00DE41D1"/>
    <w:rsid w:val="00DE43BB"/>
    <w:rsid w:val="00DE4D90"/>
    <w:rsid w:val="00DE67CC"/>
    <w:rsid w:val="00DE6977"/>
    <w:rsid w:val="00DE7C67"/>
    <w:rsid w:val="00DF03F9"/>
    <w:rsid w:val="00DF060D"/>
    <w:rsid w:val="00DF0773"/>
    <w:rsid w:val="00DF1239"/>
    <w:rsid w:val="00DF16DE"/>
    <w:rsid w:val="00DF231B"/>
    <w:rsid w:val="00DF2579"/>
    <w:rsid w:val="00DF4855"/>
    <w:rsid w:val="00DF5012"/>
    <w:rsid w:val="00DF5361"/>
    <w:rsid w:val="00DF688D"/>
    <w:rsid w:val="00DF6A0B"/>
    <w:rsid w:val="00DF6CA5"/>
    <w:rsid w:val="00DF72E1"/>
    <w:rsid w:val="00DF73BD"/>
    <w:rsid w:val="00DF78EF"/>
    <w:rsid w:val="00DF7AAB"/>
    <w:rsid w:val="00DF7EC6"/>
    <w:rsid w:val="00E00561"/>
    <w:rsid w:val="00E00A81"/>
    <w:rsid w:val="00E00D0A"/>
    <w:rsid w:val="00E01CB2"/>
    <w:rsid w:val="00E02530"/>
    <w:rsid w:val="00E0289F"/>
    <w:rsid w:val="00E02EF6"/>
    <w:rsid w:val="00E0337C"/>
    <w:rsid w:val="00E038D4"/>
    <w:rsid w:val="00E03BB0"/>
    <w:rsid w:val="00E04217"/>
    <w:rsid w:val="00E048C6"/>
    <w:rsid w:val="00E067F3"/>
    <w:rsid w:val="00E06A66"/>
    <w:rsid w:val="00E07B48"/>
    <w:rsid w:val="00E07E6C"/>
    <w:rsid w:val="00E112B0"/>
    <w:rsid w:val="00E11410"/>
    <w:rsid w:val="00E11545"/>
    <w:rsid w:val="00E118F7"/>
    <w:rsid w:val="00E12058"/>
    <w:rsid w:val="00E1206B"/>
    <w:rsid w:val="00E12CD4"/>
    <w:rsid w:val="00E131BF"/>
    <w:rsid w:val="00E13E85"/>
    <w:rsid w:val="00E14462"/>
    <w:rsid w:val="00E15929"/>
    <w:rsid w:val="00E15E21"/>
    <w:rsid w:val="00E15FBD"/>
    <w:rsid w:val="00E16639"/>
    <w:rsid w:val="00E1673A"/>
    <w:rsid w:val="00E16964"/>
    <w:rsid w:val="00E177AF"/>
    <w:rsid w:val="00E17B10"/>
    <w:rsid w:val="00E21373"/>
    <w:rsid w:val="00E213A8"/>
    <w:rsid w:val="00E2208D"/>
    <w:rsid w:val="00E2270B"/>
    <w:rsid w:val="00E22987"/>
    <w:rsid w:val="00E236BE"/>
    <w:rsid w:val="00E2399C"/>
    <w:rsid w:val="00E245B5"/>
    <w:rsid w:val="00E24611"/>
    <w:rsid w:val="00E249A0"/>
    <w:rsid w:val="00E24F10"/>
    <w:rsid w:val="00E25A5E"/>
    <w:rsid w:val="00E25CEB"/>
    <w:rsid w:val="00E275AB"/>
    <w:rsid w:val="00E27E6C"/>
    <w:rsid w:val="00E3009D"/>
    <w:rsid w:val="00E30659"/>
    <w:rsid w:val="00E310C0"/>
    <w:rsid w:val="00E31F15"/>
    <w:rsid w:val="00E32235"/>
    <w:rsid w:val="00E32369"/>
    <w:rsid w:val="00E32573"/>
    <w:rsid w:val="00E32DB4"/>
    <w:rsid w:val="00E32F25"/>
    <w:rsid w:val="00E33131"/>
    <w:rsid w:val="00E332D9"/>
    <w:rsid w:val="00E35557"/>
    <w:rsid w:val="00E35809"/>
    <w:rsid w:val="00E36A68"/>
    <w:rsid w:val="00E36E32"/>
    <w:rsid w:val="00E376E9"/>
    <w:rsid w:val="00E4092F"/>
    <w:rsid w:val="00E415CB"/>
    <w:rsid w:val="00E417AC"/>
    <w:rsid w:val="00E435FF"/>
    <w:rsid w:val="00E439D1"/>
    <w:rsid w:val="00E43FBB"/>
    <w:rsid w:val="00E44DA5"/>
    <w:rsid w:val="00E44F94"/>
    <w:rsid w:val="00E45104"/>
    <w:rsid w:val="00E45788"/>
    <w:rsid w:val="00E4578C"/>
    <w:rsid w:val="00E458DE"/>
    <w:rsid w:val="00E45F16"/>
    <w:rsid w:val="00E46309"/>
    <w:rsid w:val="00E46B81"/>
    <w:rsid w:val="00E471D5"/>
    <w:rsid w:val="00E51BBB"/>
    <w:rsid w:val="00E52439"/>
    <w:rsid w:val="00E53BA6"/>
    <w:rsid w:val="00E54D5A"/>
    <w:rsid w:val="00E553A3"/>
    <w:rsid w:val="00E56B29"/>
    <w:rsid w:val="00E623CE"/>
    <w:rsid w:val="00E62424"/>
    <w:rsid w:val="00E62670"/>
    <w:rsid w:val="00E627CD"/>
    <w:rsid w:val="00E6284E"/>
    <w:rsid w:val="00E62D35"/>
    <w:rsid w:val="00E62FB7"/>
    <w:rsid w:val="00E632BE"/>
    <w:rsid w:val="00E63B63"/>
    <w:rsid w:val="00E645CC"/>
    <w:rsid w:val="00E6522A"/>
    <w:rsid w:val="00E65801"/>
    <w:rsid w:val="00E65C2D"/>
    <w:rsid w:val="00E667C1"/>
    <w:rsid w:val="00E66A88"/>
    <w:rsid w:val="00E66B17"/>
    <w:rsid w:val="00E66C54"/>
    <w:rsid w:val="00E67AFE"/>
    <w:rsid w:val="00E67C9D"/>
    <w:rsid w:val="00E70156"/>
    <w:rsid w:val="00E70709"/>
    <w:rsid w:val="00E72222"/>
    <w:rsid w:val="00E73F19"/>
    <w:rsid w:val="00E75711"/>
    <w:rsid w:val="00E75716"/>
    <w:rsid w:val="00E76924"/>
    <w:rsid w:val="00E77B23"/>
    <w:rsid w:val="00E8015F"/>
    <w:rsid w:val="00E80325"/>
    <w:rsid w:val="00E81493"/>
    <w:rsid w:val="00E8246B"/>
    <w:rsid w:val="00E83F4E"/>
    <w:rsid w:val="00E8432C"/>
    <w:rsid w:val="00E85416"/>
    <w:rsid w:val="00E85713"/>
    <w:rsid w:val="00E85B70"/>
    <w:rsid w:val="00E85C23"/>
    <w:rsid w:val="00E8617A"/>
    <w:rsid w:val="00E8635A"/>
    <w:rsid w:val="00E86B91"/>
    <w:rsid w:val="00E8766E"/>
    <w:rsid w:val="00E90698"/>
    <w:rsid w:val="00E90B4E"/>
    <w:rsid w:val="00E9110D"/>
    <w:rsid w:val="00E91F73"/>
    <w:rsid w:val="00E929BC"/>
    <w:rsid w:val="00E92CCE"/>
    <w:rsid w:val="00E9308C"/>
    <w:rsid w:val="00E930AA"/>
    <w:rsid w:val="00E93152"/>
    <w:rsid w:val="00E9398E"/>
    <w:rsid w:val="00E93B47"/>
    <w:rsid w:val="00E943A9"/>
    <w:rsid w:val="00E951C8"/>
    <w:rsid w:val="00E95476"/>
    <w:rsid w:val="00E95ACB"/>
    <w:rsid w:val="00E967DD"/>
    <w:rsid w:val="00E96CA3"/>
    <w:rsid w:val="00E96EFF"/>
    <w:rsid w:val="00E974B6"/>
    <w:rsid w:val="00E9785F"/>
    <w:rsid w:val="00E97BC4"/>
    <w:rsid w:val="00EA0E9E"/>
    <w:rsid w:val="00EA1815"/>
    <w:rsid w:val="00EA1ABF"/>
    <w:rsid w:val="00EA202F"/>
    <w:rsid w:val="00EA22C2"/>
    <w:rsid w:val="00EA2594"/>
    <w:rsid w:val="00EA3707"/>
    <w:rsid w:val="00EA58B2"/>
    <w:rsid w:val="00EA5A91"/>
    <w:rsid w:val="00EA5CC5"/>
    <w:rsid w:val="00EA5FEC"/>
    <w:rsid w:val="00EA6006"/>
    <w:rsid w:val="00EA6050"/>
    <w:rsid w:val="00EA6781"/>
    <w:rsid w:val="00EB1A15"/>
    <w:rsid w:val="00EB371C"/>
    <w:rsid w:val="00EB3B9E"/>
    <w:rsid w:val="00EB5165"/>
    <w:rsid w:val="00EB52AB"/>
    <w:rsid w:val="00EB6115"/>
    <w:rsid w:val="00EB6C1F"/>
    <w:rsid w:val="00EB72D7"/>
    <w:rsid w:val="00EB7396"/>
    <w:rsid w:val="00EB7517"/>
    <w:rsid w:val="00EC0941"/>
    <w:rsid w:val="00EC15A1"/>
    <w:rsid w:val="00EC333D"/>
    <w:rsid w:val="00EC366C"/>
    <w:rsid w:val="00EC3ADE"/>
    <w:rsid w:val="00EC3DF6"/>
    <w:rsid w:val="00EC5512"/>
    <w:rsid w:val="00EC55E8"/>
    <w:rsid w:val="00EC5614"/>
    <w:rsid w:val="00EC5927"/>
    <w:rsid w:val="00EC5C7D"/>
    <w:rsid w:val="00EC73D9"/>
    <w:rsid w:val="00EC78E0"/>
    <w:rsid w:val="00EC7C23"/>
    <w:rsid w:val="00EC7EB5"/>
    <w:rsid w:val="00ED029E"/>
    <w:rsid w:val="00ED141C"/>
    <w:rsid w:val="00ED1A5B"/>
    <w:rsid w:val="00ED2245"/>
    <w:rsid w:val="00ED38DA"/>
    <w:rsid w:val="00ED3C85"/>
    <w:rsid w:val="00ED4350"/>
    <w:rsid w:val="00ED4E12"/>
    <w:rsid w:val="00ED5280"/>
    <w:rsid w:val="00ED53E0"/>
    <w:rsid w:val="00ED5DBA"/>
    <w:rsid w:val="00EE00E3"/>
    <w:rsid w:val="00EE01F6"/>
    <w:rsid w:val="00EE04BF"/>
    <w:rsid w:val="00EE0E99"/>
    <w:rsid w:val="00EE11F7"/>
    <w:rsid w:val="00EE17DD"/>
    <w:rsid w:val="00EE2298"/>
    <w:rsid w:val="00EE27C4"/>
    <w:rsid w:val="00EE33A9"/>
    <w:rsid w:val="00EE3648"/>
    <w:rsid w:val="00EE3A64"/>
    <w:rsid w:val="00EE3F57"/>
    <w:rsid w:val="00EE5F42"/>
    <w:rsid w:val="00EE65C4"/>
    <w:rsid w:val="00EE660F"/>
    <w:rsid w:val="00EE687C"/>
    <w:rsid w:val="00EE70D9"/>
    <w:rsid w:val="00EF0603"/>
    <w:rsid w:val="00EF0B38"/>
    <w:rsid w:val="00EF0EEF"/>
    <w:rsid w:val="00EF17D3"/>
    <w:rsid w:val="00EF1A39"/>
    <w:rsid w:val="00EF1F90"/>
    <w:rsid w:val="00EF2B35"/>
    <w:rsid w:val="00EF3F8E"/>
    <w:rsid w:val="00EF419F"/>
    <w:rsid w:val="00EF50D3"/>
    <w:rsid w:val="00EF52A0"/>
    <w:rsid w:val="00EF5612"/>
    <w:rsid w:val="00EF56B0"/>
    <w:rsid w:val="00EF58DE"/>
    <w:rsid w:val="00EF5A1E"/>
    <w:rsid w:val="00EF5B1F"/>
    <w:rsid w:val="00EF5D16"/>
    <w:rsid w:val="00EF5F10"/>
    <w:rsid w:val="00EF5FC9"/>
    <w:rsid w:val="00EF7E6D"/>
    <w:rsid w:val="00EF7FB9"/>
    <w:rsid w:val="00F0002A"/>
    <w:rsid w:val="00F0086C"/>
    <w:rsid w:val="00F01DC8"/>
    <w:rsid w:val="00F02FAB"/>
    <w:rsid w:val="00F03238"/>
    <w:rsid w:val="00F03654"/>
    <w:rsid w:val="00F03D5C"/>
    <w:rsid w:val="00F03E5A"/>
    <w:rsid w:val="00F0491C"/>
    <w:rsid w:val="00F05755"/>
    <w:rsid w:val="00F05B78"/>
    <w:rsid w:val="00F06CAC"/>
    <w:rsid w:val="00F07798"/>
    <w:rsid w:val="00F07CDD"/>
    <w:rsid w:val="00F10242"/>
    <w:rsid w:val="00F112A6"/>
    <w:rsid w:val="00F11D61"/>
    <w:rsid w:val="00F120E4"/>
    <w:rsid w:val="00F12CAA"/>
    <w:rsid w:val="00F13685"/>
    <w:rsid w:val="00F146B5"/>
    <w:rsid w:val="00F14A4E"/>
    <w:rsid w:val="00F1517A"/>
    <w:rsid w:val="00F1549D"/>
    <w:rsid w:val="00F156F8"/>
    <w:rsid w:val="00F15962"/>
    <w:rsid w:val="00F15C3A"/>
    <w:rsid w:val="00F15F3E"/>
    <w:rsid w:val="00F1655A"/>
    <w:rsid w:val="00F167D2"/>
    <w:rsid w:val="00F17834"/>
    <w:rsid w:val="00F17E65"/>
    <w:rsid w:val="00F204E2"/>
    <w:rsid w:val="00F20A8F"/>
    <w:rsid w:val="00F21D81"/>
    <w:rsid w:val="00F22E5A"/>
    <w:rsid w:val="00F23301"/>
    <w:rsid w:val="00F23627"/>
    <w:rsid w:val="00F2462E"/>
    <w:rsid w:val="00F253CB"/>
    <w:rsid w:val="00F25B0E"/>
    <w:rsid w:val="00F25E85"/>
    <w:rsid w:val="00F26480"/>
    <w:rsid w:val="00F26C6E"/>
    <w:rsid w:val="00F3003B"/>
    <w:rsid w:val="00F30CFC"/>
    <w:rsid w:val="00F30D5C"/>
    <w:rsid w:val="00F31AB9"/>
    <w:rsid w:val="00F3370F"/>
    <w:rsid w:val="00F33EE4"/>
    <w:rsid w:val="00F33F62"/>
    <w:rsid w:val="00F35349"/>
    <w:rsid w:val="00F367A0"/>
    <w:rsid w:val="00F408D3"/>
    <w:rsid w:val="00F41762"/>
    <w:rsid w:val="00F41D60"/>
    <w:rsid w:val="00F420CA"/>
    <w:rsid w:val="00F426E9"/>
    <w:rsid w:val="00F43190"/>
    <w:rsid w:val="00F432B5"/>
    <w:rsid w:val="00F43A4F"/>
    <w:rsid w:val="00F4498D"/>
    <w:rsid w:val="00F44C9B"/>
    <w:rsid w:val="00F45199"/>
    <w:rsid w:val="00F45CE3"/>
    <w:rsid w:val="00F501D4"/>
    <w:rsid w:val="00F505D5"/>
    <w:rsid w:val="00F5076B"/>
    <w:rsid w:val="00F50F78"/>
    <w:rsid w:val="00F51271"/>
    <w:rsid w:val="00F51BAA"/>
    <w:rsid w:val="00F53823"/>
    <w:rsid w:val="00F54AEB"/>
    <w:rsid w:val="00F54EE0"/>
    <w:rsid w:val="00F56AA3"/>
    <w:rsid w:val="00F57008"/>
    <w:rsid w:val="00F576BA"/>
    <w:rsid w:val="00F57D6D"/>
    <w:rsid w:val="00F60651"/>
    <w:rsid w:val="00F608F3"/>
    <w:rsid w:val="00F63845"/>
    <w:rsid w:val="00F64C09"/>
    <w:rsid w:val="00F65155"/>
    <w:rsid w:val="00F6540B"/>
    <w:rsid w:val="00F658D3"/>
    <w:rsid w:val="00F662C3"/>
    <w:rsid w:val="00F667AA"/>
    <w:rsid w:val="00F71024"/>
    <w:rsid w:val="00F71EFA"/>
    <w:rsid w:val="00F72ACE"/>
    <w:rsid w:val="00F73007"/>
    <w:rsid w:val="00F7345D"/>
    <w:rsid w:val="00F73AB7"/>
    <w:rsid w:val="00F74FF4"/>
    <w:rsid w:val="00F7685C"/>
    <w:rsid w:val="00F76997"/>
    <w:rsid w:val="00F80A5D"/>
    <w:rsid w:val="00F814D9"/>
    <w:rsid w:val="00F81CC0"/>
    <w:rsid w:val="00F81E64"/>
    <w:rsid w:val="00F82DAC"/>
    <w:rsid w:val="00F82EBE"/>
    <w:rsid w:val="00F830D3"/>
    <w:rsid w:val="00F83763"/>
    <w:rsid w:val="00F8387D"/>
    <w:rsid w:val="00F83AC5"/>
    <w:rsid w:val="00F83C49"/>
    <w:rsid w:val="00F84054"/>
    <w:rsid w:val="00F842D5"/>
    <w:rsid w:val="00F85BA7"/>
    <w:rsid w:val="00F85D7C"/>
    <w:rsid w:val="00F8656D"/>
    <w:rsid w:val="00F86C35"/>
    <w:rsid w:val="00F90EDD"/>
    <w:rsid w:val="00F91788"/>
    <w:rsid w:val="00F93B3F"/>
    <w:rsid w:val="00F949EE"/>
    <w:rsid w:val="00F9710E"/>
    <w:rsid w:val="00F97224"/>
    <w:rsid w:val="00F97A9C"/>
    <w:rsid w:val="00F97B99"/>
    <w:rsid w:val="00FA041B"/>
    <w:rsid w:val="00FA0A2D"/>
    <w:rsid w:val="00FA103E"/>
    <w:rsid w:val="00FA173C"/>
    <w:rsid w:val="00FA1E8C"/>
    <w:rsid w:val="00FA2008"/>
    <w:rsid w:val="00FA201B"/>
    <w:rsid w:val="00FA2130"/>
    <w:rsid w:val="00FA2A02"/>
    <w:rsid w:val="00FA2E80"/>
    <w:rsid w:val="00FA2EF7"/>
    <w:rsid w:val="00FA3FD9"/>
    <w:rsid w:val="00FA4390"/>
    <w:rsid w:val="00FA43A5"/>
    <w:rsid w:val="00FA441C"/>
    <w:rsid w:val="00FA49F7"/>
    <w:rsid w:val="00FA4B23"/>
    <w:rsid w:val="00FA4C84"/>
    <w:rsid w:val="00FA5019"/>
    <w:rsid w:val="00FA51CD"/>
    <w:rsid w:val="00FA53FF"/>
    <w:rsid w:val="00FA5C7D"/>
    <w:rsid w:val="00FA6C6F"/>
    <w:rsid w:val="00FB0F9E"/>
    <w:rsid w:val="00FB1052"/>
    <w:rsid w:val="00FB117F"/>
    <w:rsid w:val="00FB247C"/>
    <w:rsid w:val="00FB24EC"/>
    <w:rsid w:val="00FB2630"/>
    <w:rsid w:val="00FB2C4D"/>
    <w:rsid w:val="00FB33FA"/>
    <w:rsid w:val="00FB3673"/>
    <w:rsid w:val="00FB3D12"/>
    <w:rsid w:val="00FB4ADE"/>
    <w:rsid w:val="00FB505A"/>
    <w:rsid w:val="00FB5467"/>
    <w:rsid w:val="00FB5827"/>
    <w:rsid w:val="00FB5B60"/>
    <w:rsid w:val="00FB64A3"/>
    <w:rsid w:val="00FB72B6"/>
    <w:rsid w:val="00FB77A0"/>
    <w:rsid w:val="00FB7816"/>
    <w:rsid w:val="00FB7F38"/>
    <w:rsid w:val="00FC002D"/>
    <w:rsid w:val="00FC1FA6"/>
    <w:rsid w:val="00FC2913"/>
    <w:rsid w:val="00FC2EE1"/>
    <w:rsid w:val="00FC3B5C"/>
    <w:rsid w:val="00FC3E0B"/>
    <w:rsid w:val="00FC43BE"/>
    <w:rsid w:val="00FC5936"/>
    <w:rsid w:val="00FC60C4"/>
    <w:rsid w:val="00FC7643"/>
    <w:rsid w:val="00FD0769"/>
    <w:rsid w:val="00FD0A68"/>
    <w:rsid w:val="00FD1853"/>
    <w:rsid w:val="00FD1966"/>
    <w:rsid w:val="00FD2CE6"/>
    <w:rsid w:val="00FD2DBD"/>
    <w:rsid w:val="00FD3182"/>
    <w:rsid w:val="00FD4D31"/>
    <w:rsid w:val="00FD5564"/>
    <w:rsid w:val="00FD5A54"/>
    <w:rsid w:val="00FD5E8C"/>
    <w:rsid w:val="00FD5EAA"/>
    <w:rsid w:val="00FD7325"/>
    <w:rsid w:val="00FD7634"/>
    <w:rsid w:val="00FE0CD7"/>
    <w:rsid w:val="00FE10E8"/>
    <w:rsid w:val="00FE23AE"/>
    <w:rsid w:val="00FE2C30"/>
    <w:rsid w:val="00FE2FDC"/>
    <w:rsid w:val="00FE395F"/>
    <w:rsid w:val="00FE3ED2"/>
    <w:rsid w:val="00FE4345"/>
    <w:rsid w:val="00FE4A6A"/>
    <w:rsid w:val="00FE4E28"/>
    <w:rsid w:val="00FE5868"/>
    <w:rsid w:val="00FE6161"/>
    <w:rsid w:val="00FE74B7"/>
    <w:rsid w:val="00FE78D7"/>
    <w:rsid w:val="00FF01E3"/>
    <w:rsid w:val="00FF0A40"/>
    <w:rsid w:val="00FF0D42"/>
    <w:rsid w:val="00FF119F"/>
    <w:rsid w:val="00FF130F"/>
    <w:rsid w:val="00FF1D24"/>
    <w:rsid w:val="00FF1ED3"/>
    <w:rsid w:val="00FF1F47"/>
    <w:rsid w:val="00FF56AA"/>
    <w:rsid w:val="00FF56C5"/>
    <w:rsid w:val="00FF581B"/>
    <w:rsid w:val="00FF618A"/>
    <w:rsid w:val="00FF66BA"/>
    <w:rsid w:val="00FF755D"/>
    <w:rsid w:val="00FF7AE3"/>
    <w:rsid w:val="00FF7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40"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63E86A-CD32-4836-9691-A8766B530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4</Words>
  <Characters>3103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bVie Inc</Company>
  <LinksUpToDate>false</LinksUpToDate>
  <CharactersWithSpaces>3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2</cp:revision>
  <cp:lastPrinted>2018-05-28T13:27:00Z</cp:lastPrinted>
  <dcterms:created xsi:type="dcterms:W3CDTF">2019-12-10T10:34:00Z</dcterms:created>
  <dcterms:modified xsi:type="dcterms:W3CDTF">2019-12-10T10:34:00Z</dcterms:modified>
</cp:coreProperties>
</file>